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39BC8" w14:textId="338681D9" w:rsidR="00557881" w:rsidRDefault="00557881" w:rsidP="00F75DE3">
      <w:pPr>
        <w:spacing w:line="276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557881">
        <w:rPr>
          <w:rFonts w:ascii="Times New Roman" w:hAnsi="Times New Roman" w:cs="Times New Roman"/>
          <w:b/>
          <w:bCs/>
          <w:sz w:val="30"/>
          <w:szCs w:val="30"/>
        </w:rPr>
        <w:t>Supplementary Materials</w:t>
      </w:r>
    </w:p>
    <w:p w14:paraId="709487AE" w14:textId="0284B796" w:rsidR="00F75DE3" w:rsidRPr="00354B9F" w:rsidRDefault="00F75DE3" w:rsidP="00F75DE3">
      <w:pPr>
        <w:spacing w:line="276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354B9F">
        <w:rPr>
          <w:rFonts w:ascii="Times New Roman" w:hAnsi="Times New Roman" w:cs="Times New Roman" w:hint="eastAsia"/>
          <w:b/>
          <w:bCs/>
          <w:sz w:val="30"/>
          <w:szCs w:val="30"/>
        </w:rPr>
        <w:t>A Study on the Mental Health and Body Weight of Chinese College Students in the Context of COVID-19</w:t>
      </w:r>
    </w:p>
    <w:p w14:paraId="13E91D7D" w14:textId="04874EDA" w:rsidR="008B4150" w:rsidRPr="00354B9F" w:rsidRDefault="008B4150" w:rsidP="008B41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54B9F">
        <w:rPr>
          <w:rFonts w:ascii="Times New Roman" w:hAnsi="Times New Roman" w:cs="Times New Roman"/>
          <w:sz w:val="24"/>
          <w:szCs w:val="24"/>
        </w:rPr>
        <w:t>Shuzhen</w:t>
      </w:r>
      <w:proofErr w:type="spellEnd"/>
      <w:r w:rsidRPr="00354B9F">
        <w:rPr>
          <w:rFonts w:ascii="Times New Roman" w:hAnsi="Times New Roman" w:cs="Times New Roman"/>
          <w:sz w:val="24"/>
          <w:szCs w:val="24"/>
        </w:rPr>
        <w:t xml:space="preserve"> Ma,</w:t>
      </w:r>
      <w:r w:rsidRPr="00354B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4B9F">
        <w:rPr>
          <w:rFonts w:ascii="Times New Roman" w:hAnsi="Times New Roman" w:cs="Times New Roman"/>
          <w:sz w:val="24"/>
          <w:szCs w:val="24"/>
        </w:rPr>
        <w:t xml:space="preserve"> </w:t>
      </w:r>
      <w:r w:rsidR="004E529A" w:rsidRPr="00354B9F">
        <w:rPr>
          <w:rFonts w:ascii="Times New Roman" w:hAnsi="Times New Roman" w:cs="Times New Roman"/>
          <w:sz w:val="24"/>
          <w:szCs w:val="24"/>
        </w:rPr>
        <w:t>Yanqi Xu,</w:t>
      </w:r>
      <w:r w:rsidR="004E529A" w:rsidRPr="00354B9F">
        <w:rPr>
          <w:rFonts w:ascii="Times New Roman" w:hAnsi="Times New Roman" w:cs="Times New Roman"/>
          <w:sz w:val="24"/>
          <w:szCs w:val="24"/>
          <w:vertAlign w:val="superscript"/>
        </w:rPr>
        <w:t xml:space="preserve">2, </w:t>
      </w:r>
      <w:r w:rsidR="004E529A" w:rsidRPr="00354B9F">
        <w:rPr>
          <w:rFonts w:ascii="Times New Roman" w:hAnsi="Times New Roman" w:cs="Times New Roman"/>
          <w:sz w:val="24"/>
          <w:szCs w:val="24"/>
        </w:rPr>
        <w:t>*</w:t>
      </w:r>
      <w:r w:rsidR="004E529A" w:rsidRPr="00354B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0493" w:rsidRPr="00354B9F">
        <w:rPr>
          <w:rFonts w:ascii="Times New Roman" w:hAnsi="Times New Roman" w:cs="Times New Roman"/>
          <w:sz w:val="24"/>
          <w:szCs w:val="24"/>
        </w:rPr>
        <w:t>Jinliang Liu,</w:t>
      </w:r>
      <w:r w:rsidR="00FE0493" w:rsidRPr="00354B9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DFAE1D8" w14:textId="797F91D9" w:rsidR="008B4150" w:rsidRPr="00354B9F" w:rsidRDefault="008B4150" w:rsidP="008B4150">
      <w:pPr>
        <w:spacing w:line="276" w:lineRule="auto"/>
        <w:rPr>
          <w:rFonts w:ascii="Times New Roman" w:hAnsi="Times New Roman" w:cs="Times New Roman"/>
        </w:rPr>
      </w:pPr>
      <w:r w:rsidRPr="00354B9F">
        <w:rPr>
          <w:rFonts w:ascii="Times New Roman" w:hAnsi="Times New Roman" w:cs="Times New Roman"/>
          <w:vertAlign w:val="superscript"/>
        </w:rPr>
        <w:t>1</w:t>
      </w:r>
      <w:r w:rsidRPr="00354B9F">
        <w:rPr>
          <w:rFonts w:ascii="Times New Roman" w:hAnsi="Times New Roman" w:cs="Times New Roman"/>
        </w:rPr>
        <w:t xml:space="preserve"> </w:t>
      </w:r>
      <w:bookmarkStart w:id="0" w:name="_Hlk159960665"/>
      <w:r w:rsidR="00E57040" w:rsidRPr="00354B9F">
        <w:rPr>
          <w:rFonts w:ascii="Times New Roman" w:hAnsi="Times New Roman" w:cs="Times New Roman"/>
        </w:rPr>
        <w:t xml:space="preserve">College of Public Administration, </w:t>
      </w:r>
      <w:r w:rsidRPr="00354B9F">
        <w:rPr>
          <w:rFonts w:ascii="Times New Roman" w:hAnsi="Times New Roman" w:cs="Times New Roman" w:hint="eastAsia"/>
        </w:rPr>
        <w:t>Guilin</w:t>
      </w:r>
      <w:r w:rsidRPr="00354B9F">
        <w:rPr>
          <w:rFonts w:ascii="Times New Roman" w:hAnsi="Times New Roman" w:cs="Times New Roman"/>
        </w:rPr>
        <w:t xml:space="preserve"> University of Technology, Guilin</w:t>
      </w:r>
      <w:r w:rsidR="00777BBE" w:rsidRPr="00354B9F">
        <w:rPr>
          <w:rFonts w:ascii="Times New Roman" w:hAnsi="Times New Roman" w:cs="Times New Roman"/>
        </w:rPr>
        <w:t xml:space="preserve"> 541004</w:t>
      </w:r>
      <w:r w:rsidRPr="00354B9F">
        <w:rPr>
          <w:rFonts w:ascii="Times New Roman" w:hAnsi="Times New Roman" w:cs="Times New Roman"/>
        </w:rPr>
        <w:t>, China</w:t>
      </w:r>
      <w:bookmarkEnd w:id="0"/>
    </w:p>
    <w:p w14:paraId="36BB47BF" w14:textId="1CACF203" w:rsidR="004E529A" w:rsidRPr="00354B9F" w:rsidRDefault="004E529A" w:rsidP="004E529A">
      <w:pPr>
        <w:spacing w:line="276" w:lineRule="auto"/>
        <w:rPr>
          <w:rFonts w:ascii="Times New Roman" w:hAnsi="Times New Roman" w:cs="Times New Roman"/>
        </w:rPr>
      </w:pPr>
      <w:r w:rsidRPr="00354B9F">
        <w:rPr>
          <w:rFonts w:ascii="Times New Roman" w:hAnsi="Times New Roman" w:cs="Times New Roman"/>
          <w:vertAlign w:val="superscript"/>
        </w:rPr>
        <w:t>2</w:t>
      </w:r>
      <w:r w:rsidRPr="00354B9F">
        <w:rPr>
          <w:rFonts w:ascii="Times New Roman" w:hAnsi="Times New Roman" w:cs="Times New Roman"/>
        </w:rPr>
        <w:t xml:space="preserve"> College of Materials Science and Engineering, Guilin University of Technology, Guilin 541004, China</w:t>
      </w:r>
    </w:p>
    <w:p w14:paraId="01F6B798" w14:textId="670CC88E" w:rsidR="00FE0493" w:rsidRPr="00354B9F" w:rsidRDefault="008B4150" w:rsidP="008B4150">
      <w:pPr>
        <w:spacing w:line="276" w:lineRule="auto"/>
        <w:rPr>
          <w:rFonts w:ascii="Times New Roman" w:hAnsi="Times New Roman" w:cs="Times New Roman"/>
        </w:rPr>
      </w:pPr>
      <w:bookmarkStart w:id="1" w:name="_Hlk159081328"/>
      <w:r w:rsidRPr="00354B9F">
        <w:rPr>
          <w:rFonts w:ascii="Times New Roman" w:hAnsi="Times New Roman" w:cs="Times New Roman"/>
          <w:sz w:val="24"/>
          <w:szCs w:val="24"/>
        </w:rPr>
        <w:t>*</w:t>
      </w:r>
      <w:bookmarkEnd w:id="1"/>
      <w:r w:rsidRPr="00354B9F">
        <w:t xml:space="preserve"> </w:t>
      </w:r>
      <w:r w:rsidR="001B6CE9" w:rsidRPr="00354B9F">
        <w:rPr>
          <w:rFonts w:ascii="Times New Roman" w:hAnsi="Times New Roman" w:cs="Times New Roman"/>
        </w:rPr>
        <w:t>Corresponding</w:t>
      </w:r>
      <w:r w:rsidR="00FE0493" w:rsidRPr="00354B9F">
        <w:rPr>
          <w:rFonts w:ascii="Times New Roman" w:hAnsi="Times New Roman" w:cs="Times New Roman"/>
        </w:rPr>
        <w:t xml:space="preserve"> author</w:t>
      </w:r>
    </w:p>
    <w:p w14:paraId="37F67E70" w14:textId="68D38341" w:rsidR="008B4150" w:rsidRPr="00354B9F" w:rsidRDefault="00FE0493" w:rsidP="008B4150">
      <w:pPr>
        <w:spacing w:line="276" w:lineRule="auto"/>
        <w:rPr>
          <w:rFonts w:ascii="Times New Roman" w:hAnsi="Times New Roman" w:cs="Times New Roman"/>
        </w:rPr>
      </w:pPr>
      <w:r w:rsidRPr="00354B9F">
        <w:rPr>
          <w:rFonts w:ascii="Times New Roman" w:hAnsi="Times New Roman" w:cs="Times New Roman"/>
        </w:rPr>
        <w:t xml:space="preserve">E-mail: </w:t>
      </w:r>
      <w:r w:rsidR="00354B9F" w:rsidRPr="00354B9F">
        <w:rPr>
          <w:rFonts w:ascii="Times New Roman" w:hAnsi="Times New Roman" w:cs="Times New Roman"/>
        </w:rPr>
        <w:t>xuyanqi</w:t>
      </w:r>
      <w:r w:rsidR="00F33F84" w:rsidRPr="00354B9F">
        <w:rPr>
          <w:rFonts w:ascii="Times New Roman" w:hAnsi="Times New Roman" w:cs="Times New Roman"/>
        </w:rPr>
        <w:t>@glut.edu.cn</w:t>
      </w:r>
    </w:p>
    <w:p w14:paraId="4E338224" w14:textId="77777777" w:rsidR="008B4150" w:rsidRPr="00354B9F" w:rsidRDefault="008B4150" w:rsidP="008B4150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23148BA2" w14:textId="02441643" w:rsidR="003152D2" w:rsidRPr="00354B9F" w:rsidRDefault="003152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4B9F">
        <w:rPr>
          <w:rFonts w:ascii="Times New Roman" w:hAnsi="Times New Roman" w:cs="Times New Roman"/>
          <w:sz w:val="24"/>
          <w:szCs w:val="24"/>
        </w:rPr>
        <w:br w:type="page"/>
      </w:r>
    </w:p>
    <w:p w14:paraId="0172ACDB" w14:textId="77777777" w:rsidR="00527D7E" w:rsidRPr="00354B9F" w:rsidRDefault="00527D7E" w:rsidP="00560FD4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  <w:sectPr w:rsidR="00527D7E" w:rsidRPr="00354B9F" w:rsidSect="00557881">
          <w:type w:val="continuous"/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4C48EE0B" w14:textId="610051BD" w:rsidR="00560FD4" w:rsidRPr="00354B9F" w:rsidRDefault="00560FD4" w:rsidP="000E2782">
      <w:pPr>
        <w:widowControl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354B9F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="00557881">
        <w:rPr>
          <w:rFonts w:ascii="Times New Roman" w:hAnsi="Times New Roman" w:cs="Times New Roman"/>
          <w:b/>
          <w:bCs/>
          <w:sz w:val="21"/>
          <w:szCs w:val="21"/>
        </w:rPr>
        <w:t>S1</w:t>
      </w:r>
      <w:r w:rsidR="0058489B" w:rsidRPr="00354B9F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58489B" w:rsidRPr="00354B9F">
        <w:rPr>
          <w:rFonts w:ascii="Times New Roman" w:hAnsi="Times New Roman" w:cs="Times New Roman"/>
          <w:sz w:val="21"/>
          <w:szCs w:val="21"/>
        </w:rPr>
        <w:t xml:space="preserve"> </w:t>
      </w:r>
      <w:r w:rsidRPr="00354B9F">
        <w:rPr>
          <w:rFonts w:ascii="Times New Roman" w:hAnsi="Times New Roman" w:cs="Times New Roman"/>
          <w:sz w:val="21"/>
          <w:szCs w:val="21"/>
        </w:rPr>
        <w:t xml:space="preserve">Differences of </w:t>
      </w:r>
      <w:r w:rsidR="006A62F0" w:rsidRPr="00354B9F">
        <w:rPr>
          <w:rFonts w:ascii="Times New Roman" w:hAnsi="Times New Roman" w:cs="Times New Roman"/>
          <w:sz w:val="21"/>
          <w:szCs w:val="21"/>
        </w:rPr>
        <w:t xml:space="preserve">psychological test between normal </w:t>
      </w:r>
      <w:r w:rsidR="00A415FA" w:rsidRPr="00354B9F">
        <w:rPr>
          <w:rFonts w:ascii="Times New Roman" w:hAnsi="Times New Roman" w:cs="Times New Roman"/>
          <w:sz w:val="21"/>
          <w:szCs w:val="21"/>
        </w:rPr>
        <w:t xml:space="preserve">weight and </w:t>
      </w:r>
      <w:r w:rsidR="006A62F0" w:rsidRPr="00354B9F">
        <w:rPr>
          <w:rFonts w:ascii="Times New Roman" w:hAnsi="Times New Roman" w:cs="Times New Roman"/>
          <w:sz w:val="21"/>
          <w:szCs w:val="21"/>
        </w:rPr>
        <w:t>overweight</w:t>
      </w:r>
      <w:r w:rsidR="00A415FA" w:rsidRPr="00354B9F">
        <w:rPr>
          <w:rFonts w:ascii="Times New Roman" w:hAnsi="Times New Roman" w:cs="Times New Roman"/>
          <w:sz w:val="21"/>
          <w:szCs w:val="21"/>
        </w:rPr>
        <w:t>/</w:t>
      </w:r>
      <w:r w:rsidR="006A62F0" w:rsidRPr="00354B9F">
        <w:rPr>
          <w:rFonts w:ascii="Times New Roman" w:hAnsi="Times New Roman" w:cs="Times New Roman"/>
          <w:sz w:val="21"/>
          <w:szCs w:val="21"/>
        </w:rPr>
        <w:t>o</w:t>
      </w:r>
      <w:r w:rsidR="00A415FA" w:rsidRPr="00354B9F">
        <w:rPr>
          <w:rFonts w:ascii="Times New Roman" w:hAnsi="Times New Roman" w:cs="Times New Roman"/>
          <w:sz w:val="21"/>
          <w:szCs w:val="21"/>
        </w:rPr>
        <w:t>besity (</w:t>
      </w:r>
      <w:r w:rsidR="00527D7E" w:rsidRPr="00354B9F">
        <w:rPr>
          <w:rFonts w:ascii="Times New Roman" w:hAnsi="Times New Roman" w:cs="Times New Roman"/>
          <w:sz w:val="21"/>
          <w:szCs w:val="21"/>
        </w:rPr>
        <w:t>n</w:t>
      </w:r>
      <w:r w:rsidR="00A415FA" w:rsidRPr="00354B9F">
        <w:rPr>
          <w:rFonts w:ascii="Times New Roman" w:hAnsi="Times New Roman" w:cs="Times New Roman"/>
          <w:sz w:val="21"/>
          <w:szCs w:val="21"/>
        </w:rPr>
        <w:t>=3899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276"/>
        <w:gridCol w:w="709"/>
        <w:gridCol w:w="1417"/>
        <w:gridCol w:w="992"/>
        <w:gridCol w:w="1276"/>
        <w:gridCol w:w="709"/>
        <w:gridCol w:w="1134"/>
        <w:gridCol w:w="992"/>
        <w:gridCol w:w="1276"/>
        <w:gridCol w:w="709"/>
        <w:gridCol w:w="1053"/>
      </w:tblGrid>
      <w:tr w:rsidR="002F1FA1" w:rsidRPr="00354B9F" w14:paraId="13E7A81F" w14:textId="77777777" w:rsidTr="006475DE">
        <w:tc>
          <w:tcPr>
            <w:tcW w:w="1413" w:type="dxa"/>
            <w:vMerge w:val="restart"/>
            <w:vAlign w:val="center"/>
          </w:tcPr>
          <w:p w14:paraId="24E0F400" w14:textId="77777777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4394" w:type="dxa"/>
            <w:gridSpan w:val="4"/>
            <w:vAlign w:val="center"/>
          </w:tcPr>
          <w:p w14:paraId="64FD779E" w14:textId="6938AA58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Overall (n=</w:t>
            </w:r>
            <w:r w:rsidR="00200359"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3</w:t>
            </w:r>
            <w:r w:rsidR="008E1EF3"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89</w:t>
            </w:r>
            <w:r w:rsidR="00200359"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9</w:t>
            </w: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  <w:tc>
          <w:tcPr>
            <w:tcW w:w="4111" w:type="dxa"/>
            <w:gridSpan w:val="4"/>
            <w:vAlign w:val="center"/>
          </w:tcPr>
          <w:p w14:paraId="6AE2DD82" w14:textId="3E0C9093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Boys (n=</w:t>
            </w:r>
            <w:r w:rsidR="00200359"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3071</w:t>
            </w: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  <w:tc>
          <w:tcPr>
            <w:tcW w:w="4030" w:type="dxa"/>
            <w:gridSpan w:val="4"/>
            <w:vAlign w:val="center"/>
          </w:tcPr>
          <w:p w14:paraId="1C58C0C3" w14:textId="7DD6B1C0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Girls (n=</w:t>
            </w:r>
            <w:r w:rsidR="00200359"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828</w:t>
            </w: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2F1FA1" w:rsidRPr="00354B9F" w14:paraId="4EE373B9" w14:textId="77777777" w:rsidTr="006475DE">
        <w:tc>
          <w:tcPr>
            <w:tcW w:w="1413" w:type="dxa"/>
            <w:vMerge/>
            <w:vAlign w:val="center"/>
          </w:tcPr>
          <w:p w14:paraId="39297857" w14:textId="77777777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6FA7B99" w14:textId="3ACAE9B2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Normal weight</w:t>
            </w:r>
          </w:p>
        </w:tc>
        <w:tc>
          <w:tcPr>
            <w:tcW w:w="1276" w:type="dxa"/>
            <w:vAlign w:val="center"/>
          </w:tcPr>
          <w:p w14:paraId="526455D4" w14:textId="65B90893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Overweight/Obesity</w:t>
            </w:r>
          </w:p>
        </w:tc>
        <w:tc>
          <w:tcPr>
            <w:tcW w:w="709" w:type="dxa"/>
            <w:vAlign w:val="center"/>
          </w:tcPr>
          <w:p w14:paraId="6E3D7729" w14:textId="77777777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 xml:space="preserve">p </w:t>
            </w: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value</w:t>
            </w:r>
          </w:p>
        </w:tc>
        <w:tc>
          <w:tcPr>
            <w:tcW w:w="1417" w:type="dxa"/>
            <w:vAlign w:val="center"/>
          </w:tcPr>
          <w:p w14:paraId="4711553B" w14:textId="77777777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95% CI</w:t>
            </w:r>
          </w:p>
        </w:tc>
        <w:tc>
          <w:tcPr>
            <w:tcW w:w="992" w:type="dxa"/>
            <w:vAlign w:val="center"/>
          </w:tcPr>
          <w:p w14:paraId="7EFFA3A7" w14:textId="64977318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Normal weight</w:t>
            </w:r>
          </w:p>
        </w:tc>
        <w:tc>
          <w:tcPr>
            <w:tcW w:w="1276" w:type="dxa"/>
            <w:vAlign w:val="center"/>
          </w:tcPr>
          <w:p w14:paraId="30363B19" w14:textId="3F5C01F1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Overweight/Obesity</w:t>
            </w:r>
          </w:p>
        </w:tc>
        <w:tc>
          <w:tcPr>
            <w:tcW w:w="709" w:type="dxa"/>
            <w:vAlign w:val="center"/>
          </w:tcPr>
          <w:p w14:paraId="2B860A9F" w14:textId="77777777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 xml:space="preserve">p </w:t>
            </w: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value</w:t>
            </w:r>
          </w:p>
        </w:tc>
        <w:tc>
          <w:tcPr>
            <w:tcW w:w="1134" w:type="dxa"/>
            <w:vAlign w:val="center"/>
          </w:tcPr>
          <w:p w14:paraId="505235C0" w14:textId="77777777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95% CI</w:t>
            </w:r>
          </w:p>
        </w:tc>
        <w:tc>
          <w:tcPr>
            <w:tcW w:w="992" w:type="dxa"/>
            <w:vAlign w:val="center"/>
          </w:tcPr>
          <w:p w14:paraId="7CE4E53B" w14:textId="56E76EF3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Normal weight</w:t>
            </w:r>
          </w:p>
        </w:tc>
        <w:tc>
          <w:tcPr>
            <w:tcW w:w="1276" w:type="dxa"/>
            <w:vAlign w:val="center"/>
          </w:tcPr>
          <w:p w14:paraId="743B0A82" w14:textId="47C362ED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Overweight/Obesity</w:t>
            </w:r>
          </w:p>
        </w:tc>
        <w:tc>
          <w:tcPr>
            <w:tcW w:w="709" w:type="dxa"/>
            <w:vAlign w:val="center"/>
          </w:tcPr>
          <w:p w14:paraId="180F03A8" w14:textId="77777777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i/>
                <w:iCs/>
                <w:noProof/>
                <w:sz w:val="21"/>
                <w:szCs w:val="21"/>
              </w:rPr>
              <w:t xml:space="preserve">p </w:t>
            </w: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value</w:t>
            </w:r>
          </w:p>
        </w:tc>
        <w:tc>
          <w:tcPr>
            <w:tcW w:w="1053" w:type="dxa"/>
            <w:vAlign w:val="center"/>
          </w:tcPr>
          <w:p w14:paraId="130C0333" w14:textId="77777777" w:rsidR="00560FD4" w:rsidRPr="00354B9F" w:rsidRDefault="00560FD4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95% CI</w:t>
            </w:r>
          </w:p>
        </w:tc>
      </w:tr>
      <w:tr w:rsidR="002F1FA1" w:rsidRPr="00354B9F" w14:paraId="4BEDFF4D" w14:textId="77777777" w:rsidTr="006475DE">
        <w:tc>
          <w:tcPr>
            <w:tcW w:w="1413" w:type="dxa"/>
            <w:vAlign w:val="center"/>
          </w:tcPr>
          <w:p w14:paraId="06DB62E4" w14:textId="207C7597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Somatization</w:t>
            </w:r>
          </w:p>
        </w:tc>
        <w:tc>
          <w:tcPr>
            <w:tcW w:w="992" w:type="dxa"/>
            <w:vAlign w:val="center"/>
          </w:tcPr>
          <w:p w14:paraId="296D80C6" w14:textId="7335227F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224±0.2780</w:t>
            </w:r>
          </w:p>
        </w:tc>
        <w:tc>
          <w:tcPr>
            <w:tcW w:w="1276" w:type="dxa"/>
            <w:vAlign w:val="center"/>
          </w:tcPr>
          <w:p w14:paraId="68F1EB64" w14:textId="5A7E9614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423±0.3334</w:t>
            </w:r>
          </w:p>
        </w:tc>
        <w:tc>
          <w:tcPr>
            <w:tcW w:w="709" w:type="dxa"/>
            <w:vAlign w:val="center"/>
          </w:tcPr>
          <w:p w14:paraId="23E055C3" w14:textId="3FF0731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184</w:t>
            </w:r>
          </w:p>
        </w:tc>
        <w:tc>
          <w:tcPr>
            <w:tcW w:w="1417" w:type="dxa"/>
            <w:vAlign w:val="center"/>
          </w:tcPr>
          <w:p w14:paraId="7046EC09" w14:textId="4D9A2F9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49, 0.009)</w:t>
            </w:r>
          </w:p>
        </w:tc>
        <w:tc>
          <w:tcPr>
            <w:tcW w:w="992" w:type="dxa"/>
            <w:vAlign w:val="center"/>
          </w:tcPr>
          <w:p w14:paraId="6BD9F912" w14:textId="273B2C5B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186±0.2761</w:t>
            </w:r>
          </w:p>
        </w:tc>
        <w:tc>
          <w:tcPr>
            <w:tcW w:w="1276" w:type="dxa"/>
            <w:vAlign w:val="center"/>
          </w:tcPr>
          <w:p w14:paraId="243525A5" w14:textId="24216E69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383±0.3285</w:t>
            </w:r>
          </w:p>
        </w:tc>
        <w:tc>
          <w:tcPr>
            <w:tcW w:w="709" w:type="dxa"/>
            <w:vAlign w:val="center"/>
          </w:tcPr>
          <w:p w14:paraId="25F1F965" w14:textId="2FBA806D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202</w:t>
            </w:r>
          </w:p>
        </w:tc>
        <w:tc>
          <w:tcPr>
            <w:tcW w:w="1134" w:type="dxa"/>
            <w:vAlign w:val="center"/>
          </w:tcPr>
          <w:p w14:paraId="4EF951FC" w14:textId="185C9C9B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50, 0.011)</w:t>
            </w:r>
          </w:p>
        </w:tc>
        <w:tc>
          <w:tcPr>
            <w:tcW w:w="992" w:type="dxa"/>
            <w:vAlign w:val="center"/>
          </w:tcPr>
          <w:p w14:paraId="4DCB1686" w14:textId="0135E26E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348±0.2840</w:t>
            </w:r>
          </w:p>
        </w:tc>
        <w:tc>
          <w:tcPr>
            <w:tcW w:w="1276" w:type="dxa"/>
            <w:vAlign w:val="center"/>
          </w:tcPr>
          <w:p w14:paraId="032BF4B1" w14:textId="0B3C5833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966±0.3952</w:t>
            </w:r>
          </w:p>
        </w:tc>
        <w:tc>
          <w:tcPr>
            <w:tcW w:w="709" w:type="dxa"/>
            <w:vAlign w:val="center"/>
          </w:tcPr>
          <w:p w14:paraId="4856CDE4" w14:textId="1576DDA0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347</w:t>
            </w:r>
          </w:p>
        </w:tc>
        <w:tc>
          <w:tcPr>
            <w:tcW w:w="1053" w:type="dxa"/>
            <w:vAlign w:val="center"/>
          </w:tcPr>
          <w:p w14:paraId="45258862" w14:textId="1CF9B4E9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193, 0.069)</w:t>
            </w:r>
          </w:p>
        </w:tc>
      </w:tr>
      <w:tr w:rsidR="002F1FA1" w:rsidRPr="00354B9F" w14:paraId="50386EC6" w14:textId="77777777" w:rsidTr="006475DE">
        <w:tc>
          <w:tcPr>
            <w:tcW w:w="1413" w:type="dxa"/>
            <w:vAlign w:val="center"/>
          </w:tcPr>
          <w:p w14:paraId="046815CD" w14:textId="61B7E4C4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Obsessive-compulsive</w:t>
            </w:r>
          </w:p>
        </w:tc>
        <w:tc>
          <w:tcPr>
            <w:tcW w:w="992" w:type="dxa"/>
            <w:vAlign w:val="center"/>
          </w:tcPr>
          <w:p w14:paraId="2819115F" w14:textId="4ACB326F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3911±0.5420</w:t>
            </w:r>
          </w:p>
        </w:tc>
        <w:tc>
          <w:tcPr>
            <w:tcW w:w="1276" w:type="dxa"/>
            <w:vAlign w:val="center"/>
          </w:tcPr>
          <w:p w14:paraId="64BC3051" w14:textId="45507513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384±0.5371</w:t>
            </w:r>
          </w:p>
        </w:tc>
        <w:tc>
          <w:tcPr>
            <w:tcW w:w="709" w:type="dxa"/>
            <w:vAlign w:val="center"/>
          </w:tcPr>
          <w:p w14:paraId="22968638" w14:textId="1A6D4E2F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773</w:t>
            </w:r>
          </w:p>
        </w:tc>
        <w:tc>
          <w:tcPr>
            <w:tcW w:w="1417" w:type="dxa"/>
            <w:vAlign w:val="center"/>
          </w:tcPr>
          <w:p w14:paraId="03A7D050" w14:textId="2F20420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42, 0.056)</w:t>
            </w:r>
          </w:p>
        </w:tc>
        <w:tc>
          <w:tcPr>
            <w:tcW w:w="992" w:type="dxa"/>
            <w:vAlign w:val="center"/>
          </w:tcPr>
          <w:p w14:paraId="57EF48DB" w14:textId="3195735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3807±0.5420</w:t>
            </w:r>
          </w:p>
        </w:tc>
        <w:tc>
          <w:tcPr>
            <w:tcW w:w="1276" w:type="dxa"/>
            <w:vAlign w:val="center"/>
          </w:tcPr>
          <w:p w14:paraId="11CAD174" w14:textId="4D765EC4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3873±0.5401</w:t>
            </w:r>
          </w:p>
        </w:tc>
        <w:tc>
          <w:tcPr>
            <w:tcW w:w="709" w:type="dxa"/>
            <w:vAlign w:val="center"/>
          </w:tcPr>
          <w:p w14:paraId="2CD20517" w14:textId="581E03B3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802</w:t>
            </w:r>
          </w:p>
        </w:tc>
        <w:tc>
          <w:tcPr>
            <w:tcW w:w="1134" w:type="dxa"/>
            <w:vAlign w:val="center"/>
          </w:tcPr>
          <w:p w14:paraId="101A14CE" w14:textId="33F09823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58, 0.045)</w:t>
            </w:r>
          </w:p>
        </w:tc>
        <w:tc>
          <w:tcPr>
            <w:tcW w:w="992" w:type="dxa"/>
            <w:vAlign w:val="center"/>
          </w:tcPr>
          <w:p w14:paraId="539CE752" w14:textId="251065E3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4248±0.5411</w:t>
            </w:r>
          </w:p>
        </w:tc>
        <w:tc>
          <w:tcPr>
            <w:tcW w:w="1276" w:type="dxa"/>
            <w:vAlign w:val="center"/>
          </w:tcPr>
          <w:p w14:paraId="45630F61" w14:textId="01216DC7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3395±0.4989</w:t>
            </w:r>
          </w:p>
        </w:tc>
        <w:tc>
          <w:tcPr>
            <w:tcW w:w="709" w:type="dxa"/>
            <w:vAlign w:val="center"/>
          </w:tcPr>
          <w:p w14:paraId="0451C6DF" w14:textId="3598307F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311</w:t>
            </w:r>
          </w:p>
        </w:tc>
        <w:tc>
          <w:tcPr>
            <w:tcW w:w="1053" w:type="dxa"/>
            <w:vAlign w:val="center"/>
          </w:tcPr>
          <w:p w14:paraId="50470931" w14:textId="329E0E5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83, 0.253)</w:t>
            </w:r>
          </w:p>
        </w:tc>
      </w:tr>
      <w:tr w:rsidR="002F1FA1" w:rsidRPr="00354B9F" w14:paraId="18E3C4D1" w14:textId="77777777" w:rsidTr="006475DE">
        <w:tc>
          <w:tcPr>
            <w:tcW w:w="1413" w:type="dxa"/>
            <w:vAlign w:val="center"/>
          </w:tcPr>
          <w:p w14:paraId="1FFE70D5" w14:textId="7C2387A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 xml:space="preserve">Interpersonal </w:t>
            </w:r>
            <w:r w:rsidR="004E7096" w:rsidRPr="00354B9F"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992" w:type="dxa"/>
            <w:vAlign w:val="center"/>
          </w:tcPr>
          <w:p w14:paraId="7F3B591E" w14:textId="705AA988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795±0.4671</w:t>
            </w:r>
          </w:p>
        </w:tc>
        <w:tc>
          <w:tcPr>
            <w:tcW w:w="1276" w:type="dxa"/>
            <w:vAlign w:val="center"/>
          </w:tcPr>
          <w:p w14:paraId="22D6C784" w14:textId="3AA844C0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753±0.4471</w:t>
            </w:r>
          </w:p>
        </w:tc>
        <w:tc>
          <w:tcPr>
            <w:tcW w:w="709" w:type="dxa"/>
            <w:vAlign w:val="center"/>
          </w:tcPr>
          <w:p w14:paraId="24B0D0EC" w14:textId="2370545E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845</w:t>
            </w:r>
          </w:p>
        </w:tc>
        <w:tc>
          <w:tcPr>
            <w:tcW w:w="1417" w:type="dxa"/>
            <w:vAlign w:val="center"/>
          </w:tcPr>
          <w:p w14:paraId="2E4BA987" w14:textId="039179F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38, 0.046)</w:t>
            </w:r>
          </w:p>
        </w:tc>
        <w:tc>
          <w:tcPr>
            <w:tcW w:w="992" w:type="dxa"/>
            <w:vAlign w:val="center"/>
          </w:tcPr>
          <w:p w14:paraId="27B377F0" w14:textId="511E6BB4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772±0.4718</w:t>
            </w:r>
          </w:p>
        </w:tc>
        <w:tc>
          <w:tcPr>
            <w:tcW w:w="1276" w:type="dxa"/>
            <w:vAlign w:val="center"/>
          </w:tcPr>
          <w:p w14:paraId="2B0CE823" w14:textId="1716C4D1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763±0.4489</w:t>
            </w:r>
          </w:p>
        </w:tc>
        <w:tc>
          <w:tcPr>
            <w:tcW w:w="709" w:type="dxa"/>
            <w:vAlign w:val="center"/>
          </w:tcPr>
          <w:p w14:paraId="2932582A" w14:textId="17EF0791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967</w:t>
            </w:r>
          </w:p>
        </w:tc>
        <w:tc>
          <w:tcPr>
            <w:tcW w:w="1134" w:type="dxa"/>
            <w:vAlign w:val="center"/>
          </w:tcPr>
          <w:p w14:paraId="0B6D07BF" w14:textId="3009488A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43, 0.045)</w:t>
            </w:r>
          </w:p>
        </w:tc>
        <w:tc>
          <w:tcPr>
            <w:tcW w:w="992" w:type="dxa"/>
            <w:vAlign w:val="center"/>
          </w:tcPr>
          <w:p w14:paraId="70CEDE9C" w14:textId="7A7D1EE1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87±0.4518</w:t>
            </w:r>
          </w:p>
        </w:tc>
        <w:tc>
          <w:tcPr>
            <w:tcW w:w="1276" w:type="dxa"/>
            <w:vAlign w:val="center"/>
          </w:tcPr>
          <w:p w14:paraId="4B3EF7AA" w14:textId="2D168D0C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629±0.4277</w:t>
            </w:r>
          </w:p>
        </w:tc>
        <w:tc>
          <w:tcPr>
            <w:tcW w:w="709" w:type="dxa"/>
            <w:vAlign w:val="center"/>
          </w:tcPr>
          <w:p w14:paraId="49B00B4D" w14:textId="58601EA3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737</w:t>
            </w:r>
          </w:p>
        </w:tc>
        <w:tc>
          <w:tcPr>
            <w:tcW w:w="1053" w:type="dxa"/>
            <w:vAlign w:val="center"/>
          </w:tcPr>
          <w:p w14:paraId="01AE5AF3" w14:textId="7498BBDA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120, 0.168)</w:t>
            </w:r>
          </w:p>
        </w:tc>
      </w:tr>
      <w:tr w:rsidR="002F1FA1" w:rsidRPr="00354B9F" w14:paraId="37EE7C8C" w14:textId="77777777" w:rsidTr="006475DE">
        <w:tc>
          <w:tcPr>
            <w:tcW w:w="1413" w:type="dxa"/>
            <w:vAlign w:val="center"/>
          </w:tcPr>
          <w:p w14:paraId="750243AB" w14:textId="57BF031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992" w:type="dxa"/>
            <w:vAlign w:val="center"/>
          </w:tcPr>
          <w:p w14:paraId="72EADB5F" w14:textId="6126C51C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598±0.4690</w:t>
            </w:r>
          </w:p>
        </w:tc>
        <w:tc>
          <w:tcPr>
            <w:tcW w:w="1276" w:type="dxa"/>
            <w:vAlign w:val="center"/>
          </w:tcPr>
          <w:p w14:paraId="36EECD37" w14:textId="6462545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383±0.4214</w:t>
            </w:r>
          </w:p>
        </w:tc>
        <w:tc>
          <w:tcPr>
            <w:tcW w:w="709" w:type="dxa"/>
            <w:vAlign w:val="center"/>
          </w:tcPr>
          <w:p w14:paraId="02437AA5" w14:textId="2606C947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273</w:t>
            </w:r>
          </w:p>
        </w:tc>
        <w:tc>
          <w:tcPr>
            <w:tcW w:w="1417" w:type="dxa"/>
            <w:vAlign w:val="center"/>
          </w:tcPr>
          <w:p w14:paraId="71C4C03D" w14:textId="7F00720F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17, 0.060)</w:t>
            </w:r>
          </w:p>
        </w:tc>
        <w:tc>
          <w:tcPr>
            <w:tcW w:w="992" w:type="dxa"/>
            <w:vAlign w:val="center"/>
          </w:tcPr>
          <w:p w14:paraId="240FDC20" w14:textId="5F893308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462±0.4589</w:t>
            </w:r>
          </w:p>
        </w:tc>
        <w:tc>
          <w:tcPr>
            <w:tcW w:w="1276" w:type="dxa"/>
            <w:vAlign w:val="center"/>
          </w:tcPr>
          <w:p w14:paraId="0F7C7AB0" w14:textId="2D77A11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374±0.4198</w:t>
            </w:r>
          </w:p>
        </w:tc>
        <w:tc>
          <w:tcPr>
            <w:tcW w:w="709" w:type="dxa"/>
            <w:vAlign w:val="center"/>
          </w:tcPr>
          <w:p w14:paraId="357B7B38" w14:textId="4EB62B78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686</w:t>
            </w:r>
          </w:p>
        </w:tc>
        <w:tc>
          <w:tcPr>
            <w:tcW w:w="1134" w:type="dxa"/>
            <w:vAlign w:val="center"/>
          </w:tcPr>
          <w:p w14:paraId="5D32DF8B" w14:textId="6F309718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34, 0.052)</w:t>
            </w:r>
          </w:p>
        </w:tc>
        <w:tc>
          <w:tcPr>
            <w:tcW w:w="992" w:type="dxa"/>
            <w:vAlign w:val="center"/>
          </w:tcPr>
          <w:p w14:paraId="03B6CD4A" w14:textId="552DD0F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3038±0.4977</w:t>
            </w:r>
          </w:p>
        </w:tc>
        <w:tc>
          <w:tcPr>
            <w:tcW w:w="1276" w:type="dxa"/>
            <w:vAlign w:val="center"/>
          </w:tcPr>
          <w:p w14:paraId="16EE31AE" w14:textId="59B651C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505±0.4494</w:t>
            </w:r>
          </w:p>
        </w:tc>
        <w:tc>
          <w:tcPr>
            <w:tcW w:w="709" w:type="dxa"/>
            <w:vAlign w:val="center"/>
          </w:tcPr>
          <w:p w14:paraId="4AF4909D" w14:textId="69D50F9C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481</w:t>
            </w:r>
          </w:p>
        </w:tc>
        <w:tc>
          <w:tcPr>
            <w:tcW w:w="1053" w:type="dxa"/>
            <w:vAlign w:val="center"/>
          </w:tcPr>
          <w:p w14:paraId="235CBDEA" w14:textId="226B866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98, 0.205)</w:t>
            </w:r>
          </w:p>
        </w:tc>
      </w:tr>
      <w:tr w:rsidR="002F1FA1" w:rsidRPr="00354B9F" w14:paraId="03E4A789" w14:textId="77777777" w:rsidTr="006475DE">
        <w:tc>
          <w:tcPr>
            <w:tcW w:w="1413" w:type="dxa"/>
            <w:vAlign w:val="center"/>
          </w:tcPr>
          <w:p w14:paraId="532CC5B9" w14:textId="55E65807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Anxiety</w:t>
            </w:r>
          </w:p>
        </w:tc>
        <w:tc>
          <w:tcPr>
            <w:tcW w:w="992" w:type="dxa"/>
            <w:vAlign w:val="center"/>
          </w:tcPr>
          <w:p w14:paraId="77AA3341" w14:textId="2764A302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119±0.4160</w:t>
            </w:r>
          </w:p>
        </w:tc>
        <w:tc>
          <w:tcPr>
            <w:tcW w:w="1276" w:type="dxa"/>
            <w:vAlign w:val="center"/>
          </w:tcPr>
          <w:p w14:paraId="577D37C7" w14:textId="2B4A583C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937±0.3765</w:t>
            </w:r>
          </w:p>
        </w:tc>
        <w:tc>
          <w:tcPr>
            <w:tcW w:w="709" w:type="dxa"/>
            <w:vAlign w:val="center"/>
          </w:tcPr>
          <w:p w14:paraId="79D1AE2C" w14:textId="69BD097E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333</w:t>
            </w:r>
          </w:p>
        </w:tc>
        <w:tc>
          <w:tcPr>
            <w:tcW w:w="1417" w:type="dxa"/>
            <w:vAlign w:val="center"/>
          </w:tcPr>
          <w:p w14:paraId="7C13C8DD" w14:textId="4F24A348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19, 0.055)</w:t>
            </w:r>
          </w:p>
        </w:tc>
        <w:tc>
          <w:tcPr>
            <w:tcW w:w="992" w:type="dxa"/>
            <w:vAlign w:val="center"/>
          </w:tcPr>
          <w:p w14:paraId="1E0DC24B" w14:textId="616B8109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031±0.4177</w:t>
            </w:r>
          </w:p>
        </w:tc>
        <w:tc>
          <w:tcPr>
            <w:tcW w:w="1276" w:type="dxa"/>
            <w:vAlign w:val="center"/>
          </w:tcPr>
          <w:p w14:paraId="10E38267" w14:textId="74423160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923±0.3789</w:t>
            </w:r>
          </w:p>
        </w:tc>
        <w:tc>
          <w:tcPr>
            <w:tcW w:w="709" w:type="dxa"/>
            <w:vAlign w:val="center"/>
          </w:tcPr>
          <w:p w14:paraId="030E6404" w14:textId="102F2E7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585</w:t>
            </w:r>
          </w:p>
        </w:tc>
        <w:tc>
          <w:tcPr>
            <w:tcW w:w="1134" w:type="dxa"/>
            <w:vAlign w:val="center"/>
          </w:tcPr>
          <w:p w14:paraId="5A1FA293" w14:textId="36216011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28, 0.050)</w:t>
            </w:r>
          </w:p>
        </w:tc>
        <w:tc>
          <w:tcPr>
            <w:tcW w:w="992" w:type="dxa"/>
            <w:vAlign w:val="center"/>
          </w:tcPr>
          <w:p w14:paraId="0AACD94B" w14:textId="426BDBB1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404±0.4092</w:t>
            </w:r>
          </w:p>
        </w:tc>
        <w:tc>
          <w:tcPr>
            <w:tcW w:w="1276" w:type="dxa"/>
            <w:vAlign w:val="center"/>
          </w:tcPr>
          <w:p w14:paraId="2418CE57" w14:textId="3ED7E912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132±0.3473</w:t>
            </w:r>
          </w:p>
        </w:tc>
        <w:tc>
          <w:tcPr>
            <w:tcW w:w="709" w:type="dxa"/>
            <w:vAlign w:val="center"/>
          </w:tcPr>
          <w:p w14:paraId="66B0AD01" w14:textId="01F53807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642</w:t>
            </w:r>
          </w:p>
        </w:tc>
        <w:tc>
          <w:tcPr>
            <w:tcW w:w="1053" w:type="dxa"/>
            <w:vAlign w:val="center"/>
          </w:tcPr>
          <w:p w14:paraId="22E9F18E" w14:textId="120F8F42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90, 0.145)</w:t>
            </w:r>
          </w:p>
        </w:tc>
      </w:tr>
      <w:tr w:rsidR="002F1FA1" w:rsidRPr="00354B9F" w14:paraId="007F6B69" w14:textId="77777777" w:rsidTr="006475DE">
        <w:tc>
          <w:tcPr>
            <w:tcW w:w="1413" w:type="dxa"/>
            <w:vAlign w:val="center"/>
          </w:tcPr>
          <w:p w14:paraId="75FBE92A" w14:textId="00CBFA1C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Hostility</w:t>
            </w:r>
          </w:p>
        </w:tc>
        <w:tc>
          <w:tcPr>
            <w:tcW w:w="992" w:type="dxa"/>
            <w:vAlign w:val="center"/>
          </w:tcPr>
          <w:p w14:paraId="5C2CEB83" w14:textId="5ACE436A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009±0.3976</w:t>
            </w:r>
          </w:p>
        </w:tc>
        <w:tc>
          <w:tcPr>
            <w:tcW w:w="1276" w:type="dxa"/>
            <w:vAlign w:val="center"/>
          </w:tcPr>
          <w:p w14:paraId="4253F926" w14:textId="5E27CC5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151±0.4290</w:t>
            </w:r>
          </w:p>
        </w:tc>
        <w:tc>
          <w:tcPr>
            <w:tcW w:w="709" w:type="dxa"/>
            <w:vAlign w:val="center"/>
          </w:tcPr>
          <w:p w14:paraId="2A8A0A9C" w14:textId="0B9385BB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440</w:t>
            </w:r>
          </w:p>
        </w:tc>
        <w:tc>
          <w:tcPr>
            <w:tcW w:w="1417" w:type="dxa"/>
            <w:vAlign w:val="center"/>
          </w:tcPr>
          <w:p w14:paraId="0CC5DA6B" w14:textId="4B98E87B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50, 0.022)</w:t>
            </w:r>
          </w:p>
        </w:tc>
        <w:tc>
          <w:tcPr>
            <w:tcW w:w="992" w:type="dxa"/>
            <w:vAlign w:val="center"/>
          </w:tcPr>
          <w:p w14:paraId="1D58E2E3" w14:textId="2A6D1A6D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961±0.4001</w:t>
            </w:r>
          </w:p>
        </w:tc>
        <w:tc>
          <w:tcPr>
            <w:tcW w:w="1276" w:type="dxa"/>
            <w:vAlign w:val="center"/>
          </w:tcPr>
          <w:p w14:paraId="7604D1CA" w14:textId="369B8677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121±0.4294</w:t>
            </w:r>
          </w:p>
        </w:tc>
        <w:tc>
          <w:tcPr>
            <w:tcW w:w="709" w:type="dxa"/>
            <w:vAlign w:val="center"/>
          </w:tcPr>
          <w:p w14:paraId="31F11C7C" w14:textId="7EF67A47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411</w:t>
            </w:r>
          </w:p>
        </w:tc>
        <w:tc>
          <w:tcPr>
            <w:tcW w:w="1134" w:type="dxa"/>
            <w:vAlign w:val="center"/>
          </w:tcPr>
          <w:p w14:paraId="09DE7C52" w14:textId="396F38D4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54, 0.022)</w:t>
            </w:r>
          </w:p>
        </w:tc>
        <w:tc>
          <w:tcPr>
            <w:tcW w:w="992" w:type="dxa"/>
            <w:vAlign w:val="center"/>
          </w:tcPr>
          <w:p w14:paraId="3753FCE7" w14:textId="7C153439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165±0.3891</w:t>
            </w:r>
          </w:p>
        </w:tc>
        <w:tc>
          <w:tcPr>
            <w:tcW w:w="1276" w:type="dxa"/>
            <w:vAlign w:val="center"/>
          </w:tcPr>
          <w:p w14:paraId="2C19FCB7" w14:textId="548162FF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555±0.4270</w:t>
            </w:r>
          </w:p>
        </w:tc>
        <w:tc>
          <w:tcPr>
            <w:tcW w:w="709" w:type="dxa"/>
            <w:vAlign w:val="center"/>
          </w:tcPr>
          <w:p w14:paraId="7C00C74D" w14:textId="03E93FCA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583</w:t>
            </w:r>
          </w:p>
        </w:tc>
        <w:tc>
          <w:tcPr>
            <w:tcW w:w="1053" w:type="dxa"/>
            <w:vAlign w:val="center"/>
          </w:tcPr>
          <w:p w14:paraId="44EAD879" w14:textId="79F7A42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182, 0.104)</w:t>
            </w:r>
          </w:p>
        </w:tc>
      </w:tr>
      <w:tr w:rsidR="002F1FA1" w:rsidRPr="00354B9F" w14:paraId="5712D10C" w14:textId="77777777" w:rsidTr="006475DE">
        <w:tc>
          <w:tcPr>
            <w:tcW w:w="1413" w:type="dxa"/>
            <w:vAlign w:val="center"/>
          </w:tcPr>
          <w:p w14:paraId="33483944" w14:textId="7A17BB8D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 xml:space="preserve">Phobic </w:t>
            </w:r>
            <w:r w:rsidR="004E7096" w:rsidRPr="00354B9F">
              <w:rPr>
                <w:rFonts w:ascii="Times New Roman" w:hAnsi="Times New Roman" w:cs="Times New Roman"/>
                <w:sz w:val="21"/>
                <w:szCs w:val="21"/>
              </w:rPr>
              <w:t>anxiety</w:t>
            </w:r>
          </w:p>
        </w:tc>
        <w:tc>
          <w:tcPr>
            <w:tcW w:w="992" w:type="dxa"/>
            <w:vAlign w:val="center"/>
          </w:tcPr>
          <w:p w14:paraId="74C9C04A" w14:textId="35FD227C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802±0.3848</w:t>
            </w:r>
          </w:p>
        </w:tc>
        <w:tc>
          <w:tcPr>
            <w:tcW w:w="1276" w:type="dxa"/>
            <w:vAlign w:val="center"/>
          </w:tcPr>
          <w:p w14:paraId="7AE2D35F" w14:textId="37D6F794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517±0.3684</w:t>
            </w:r>
          </w:p>
        </w:tc>
        <w:tc>
          <w:tcPr>
            <w:tcW w:w="709" w:type="dxa"/>
            <w:vAlign w:val="center"/>
          </w:tcPr>
          <w:p w14:paraId="6AD3EF1A" w14:textId="2CE7880E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103</w:t>
            </w:r>
          </w:p>
        </w:tc>
        <w:tc>
          <w:tcPr>
            <w:tcW w:w="1417" w:type="dxa"/>
            <w:vAlign w:val="center"/>
          </w:tcPr>
          <w:p w14:paraId="5F88A191" w14:textId="441BA308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06, 0.063)</w:t>
            </w:r>
          </w:p>
        </w:tc>
        <w:tc>
          <w:tcPr>
            <w:tcW w:w="992" w:type="dxa"/>
            <w:vAlign w:val="center"/>
          </w:tcPr>
          <w:p w14:paraId="17AB31E3" w14:textId="078245EC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734±0.3802</w:t>
            </w:r>
          </w:p>
        </w:tc>
        <w:tc>
          <w:tcPr>
            <w:tcW w:w="1276" w:type="dxa"/>
            <w:vAlign w:val="center"/>
          </w:tcPr>
          <w:p w14:paraId="1DA58EC2" w14:textId="2BC1152D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512±0.3735</w:t>
            </w:r>
          </w:p>
        </w:tc>
        <w:tc>
          <w:tcPr>
            <w:tcW w:w="709" w:type="dxa"/>
            <w:vAlign w:val="center"/>
          </w:tcPr>
          <w:p w14:paraId="73627247" w14:textId="3070250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226</w:t>
            </w:r>
          </w:p>
        </w:tc>
        <w:tc>
          <w:tcPr>
            <w:tcW w:w="1134" w:type="dxa"/>
            <w:vAlign w:val="center"/>
          </w:tcPr>
          <w:p w14:paraId="22C70AC7" w14:textId="7AE3EFE2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14, 0.058)</w:t>
            </w:r>
          </w:p>
        </w:tc>
        <w:tc>
          <w:tcPr>
            <w:tcW w:w="992" w:type="dxa"/>
            <w:vAlign w:val="center"/>
          </w:tcPr>
          <w:p w14:paraId="48F526DF" w14:textId="02BFA6E2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024±0.3986</w:t>
            </w:r>
          </w:p>
        </w:tc>
        <w:tc>
          <w:tcPr>
            <w:tcW w:w="1276" w:type="dxa"/>
            <w:vAlign w:val="center"/>
          </w:tcPr>
          <w:p w14:paraId="7FE103C9" w14:textId="0D71E234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579±0.2926</w:t>
            </w:r>
          </w:p>
        </w:tc>
        <w:tc>
          <w:tcPr>
            <w:tcW w:w="709" w:type="dxa"/>
            <w:vAlign w:val="center"/>
          </w:tcPr>
          <w:p w14:paraId="765B40DC" w14:textId="756E0CC0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374</w:t>
            </w:r>
          </w:p>
        </w:tc>
        <w:tc>
          <w:tcPr>
            <w:tcW w:w="1053" w:type="dxa"/>
            <w:vAlign w:val="center"/>
          </w:tcPr>
          <w:p w14:paraId="25D42817" w14:textId="2C61497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55, 0.144)</w:t>
            </w:r>
          </w:p>
        </w:tc>
      </w:tr>
      <w:tr w:rsidR="002F1FA1" w:rsidRPr="00354B9F" w14:paraId="34042D44" w14:textId="77777777" w:rsidTr="006475DE">
        <w:tc>
          <w:tcPr>
            <w:tcW w:w="1413" w:type="dxa"/>
            <w:vAlign w:val="center"/>
          </w:tcPr>
          <w:p w14:paraId="2945D6CD" w14:textId="7B82FEBD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 xml:space="preserve">Paranoid </w:t>
            </w:r>
            <w:r w:rsidR="004E7096" w:rsidRPr="00354B9F">
              <w:rPr>
                <w:rFonts w:ascii="Times New Roman" w:hAnsi="Times New Roman" w:cs="Times New Roman"/>
                <w:sz w:val="21"/>
                <w:szCs w:val="21"/>
              </w:rPr>
              <w:t>ideation</w:t>
            </w:r>
          </w:p>
        </w:tc>
        <w:tc>
          <w:tcPr>
            <w:tcW w:w="992" w:type="dxa"/>
            <w:vAlign w:val="center"/>
          </w:tcPr>
          <w:p w14:paraId="774E3A0E" w14:textId="4B20B4E1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863±0.3894</w:t>
            </w:r>
          </w:p>
        </w:tc>
        <w:tc>
          <w:tcPr>
            <w:tcW w:w="1276" w:type="dxa"/>
            <w:vAlign w:val="center"/>
          </w:tcPr>
          <w:p w14:paraId="0F162526" w14:textId="4CE4B7AA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808±0.3958</w:t>
            </w:r>
          </w:p>
        </w:tc>
        <w:tc>
          <w:tcPr>
            <w:tcW w:w="709" w:type="dxa"/>
            <w:vAlign w:val="center"/>
          </w:tcPr>
          <w:p w14:paraId="5F9BD23C" w14:textId="52CD525F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757</w:t>
            </w:r>
          </w:p>
        </w:tc>
        <w:tc>
          <w:tcPr>
            <w:tcW w:w="1417" w:type="dxa"/>
            <w:vAlign w:val="center"/>
          </w:tcPr>
          <w:p w14:paraId="77DD20CF" w14:textId="734A3668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30, 0.041)</w:t>
            </w:r>
          </w:p>
        </w:tc>
        <w:tc>
          <w:tcPr>
            <w:tcW w:w="992" w:type="dxa"/>
            <w:vAlign w:val="center"/>
          </w:tcPr>
          <w:p w14:paraId="79409D4E" w14:textId="295619CB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873±0.3938</w:t>
            </w:r>
          </w:p>
        </w:tc>
        <w:tc>
          <w:tcPr>
            <w:tcW w:w="1276" w:type="dxa"/>
            <w:vAlign w:val="center"/>
          </w:tcPr>
          <w:p w14:paraId="3EDFC022" w14:textId="67284E4B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798±0.3991</w:t>
            </w:r>
          </w:p>
        </w:tc>
        <w:tc>
          <w:tcPr>
            <w:tcW w:w="709" w:type="dxa"/>
            <w:vAlign w:val="center"/>
          </w:tcPr>
          <w:p w14:paraId="28DAA980" w14:textId="6AE1608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695</w:t>
            </w:r>
          </w:p>
        </w:tc>
        <w:tc>
          <w:tcPr>
            <w:tcW w:w="1134" w:type="dxa"/>
            <w:vAlign w:val="center"/>
          </w:tcPr>
          <w:p w14:paraId="67A56279" w14:textId="1576AD43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30, 0.045)</w:t>
            </w:r>
          </w:p>
        </w:tc>
        <w:tc>
          <w:tcPr>
            <w:tcW w:w="992" w:type="dxa"/>
            <w:vAlign w:val="center"/>
          </w:tcPr>
          <w:p w14:paraId="4EBFA707" w14:textId="64FF9DE9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832±0.3749</w:t>
            </w:r>
          </w:p>
        </w:tc>
        <w:tc>
          <w:tcPr>
            <w:tcW w:w="1276" w:type="dxa"/>
            <w:vAlign w:val="center"/>
          </w:tcPr>
          <w:p w14:paraId="2977A70A" w14:textId="3D59ED41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939±0.3522</w:t>
            </w:r>
          </w:p>
        </w:tc>
        <w:tc>
          <w:tcPr>
            <w:tcW w:w="709" w:type="dxa"/>
            <w:vAlign w:val="center"/>
          </w:tcPr>
          <w:p w14:paraId="6E4FE8E5" w14:textId="72BD961A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855</w:t>
            </w:r>
          </w:p>
        </w:tc>
        <w:tc>
          <w:tcPr>
            <w:tcW w:w="1053" w:type="dxa"/>
            <w:vAlign w:val="center"/>
          </w:tcPr>
          <w:p w14:paraId="0AA69739" w14:textId="2B4BC687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129, 0.108)</w:t>
            </w:r>
          </w:p>
        </w:tc>
      </w:tr>
      <w:tr w:rsidR="002F1FA1" w:rsidRPr="00354B9F" w14:paraId="2585D396" w14:textId="77777777" w:rsidTr="006475DE">
        <w:tc>
          <w:tcPr>
            <w:tcW w:w="1413" w:type="dxa"/>
            <w:vAlign w:val="center"/>
          </w:tcPr>
          <w:p w14:paraId="48BAAF43" w14:textId="46F71A0A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Psychoticism</w:t>
            </w:r>
          </w:p>
        </w:tc>
        <w:tc>
          <w:tcPr>
            <w:tcW w:w="992" w:type="dxa"/>
            <w:vAlign w:val="center"/>
          </w:tcPr>
          <w:p w14:paraId="3CE28112" w14:textId="40C800AB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008±0.4018</w:t>
            </w:r>
          </w:p>
        </w:tc>
        <w:tc>
          <w:tcPr>
            <w:tcW w:w="1276" w:type="dxa"/>
            <w:vAlign w:val="center"/>
          </w:tcPr>
          <w:p w14:paraId="587E6050" w14:textId="7D66D8DC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80±0.3843</w:t>
            </w:r>
          </w:p>
        </w:tc>
        <w:tc>
          <w:tcPr>
            <w:tcW w:w="709" w:type="dxa"/>
            <w:vAlign w:val="center"/>
          </w:tcPr>
          <w:p w14:paraId="0341AF90" w14:textId="33BC9E38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257</w:t>
            </w:r>
          </w:p>
        </w:tc>
        <w:tc>
          <w:tcPr>
            <w:tcW w:w="1417" w:type="dxa"/>
            <w:vAlign w:val="center"/>
          </w:tcPr>
          <w:p w14:paraId="09F8DA44" w14:textId="01161F1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15, 0.057)</w:t>
            </w:r>
          </w:p>
        </w:tc>
        <w:tc>
          <w:tcPr>
            <w:tcW w:w="992" w:type="dxa"/>
            <w:vAlign w:val="center"/>
          </w:tcPr>
          <w:p w14:paraId="2ADA29F7" w14:textId="10509360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019±0.4070</w:t>
            </w:r>
          </w:p>
        </w:tc>
        <w:tc>
          <w:tcPr>
            <w:tcW w:w="1276" w:type="dxa"/>
            <w:vAlign w:val="center"/>
          </w:tcPr>
          <w:p w14:paraId="0E88A93D" w14:textId="7E329493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844±0.3914</w:t>
            </w:r>
          </w:p>
        </w:tc>
        <w:tc>
          <w:tcPr>
            <w:tcW w:w="709" w:type="dxa"/>
            <w:vAlign w:val="center"/>
          </w:tcPr>
          <w:p w14:paraId="2BD13C73" w14:textId="56C373DE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369</w:t>
            </w:r>
          </w:p>
        </w:tc>
        <w:tc>
          <w:tcPr>
            <w:tcW w:w="1134" w:type="dxa"/>
            <w:vAlign w:val="center"/>
          </w:tcPr>
          <w:p w14:paraId="1508DB37" w14:textId="04E19612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21, 0.056)</w:t>
            </w:r>
          </w:p>
        </w:tc>
        <w:tc>
          <w:tcPr>
            <w:tcW w:w="992" w:type="dxa"/>
            <w:vAlign w:val="center"/>
          </w:tcPr>
          <w:p w14:paraId="0FCE7722" w14:textId="3DEFA8E3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972±0.3849</w:t>
            </w:r>
          </w:p>
        </w:tc>
        <w:tc>
          <w:tcPr>
            <w:tcW w:w="1276" w:type="dxa"/>
            <w:vAlign w:val="center"/>
          </w:tcPr>
          <w:p w14:paraId="7EBCFA46" w14:textId="2E2ED0E0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211±0.2673</w:t>
            </w:r>
          </w:p>
        </w:tc>
        <w:tc>
          <w:tcPr>
            <w:tcW w:w="709" w:type="dxa"/>
            <w:vAlign w:val="center"/>
          </w:tcPr>
          <w:p w14:paraId="32DA4A5A" w14:textId="3C65BD97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101</w:t>
            </w:r>
          </w:p>
        </w:tc>
        <w:tc>
          <w:tcPr>
            <w:tcW w:w="1053" w:type="dxa"/>
            <w:vAlign w:val="center"/>
          </w:tcPr>
          <w:p w14:paraId="7B6324C0" w14:textId="150BE54A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15, 0.168)</w:t>
            </w:r>
          </w:p>
        </w:tc>
      </w:tr>
      <w:tr w:rsidR="002F1FA1" w:rsidRPr="00354B9F" w14:paraId="10B5771F" w14:textId="77777777" w:rsidTr="006475DE">
        <w:tc>
          <w:tcPr>
            <w:tcW w:w="1413" w:type="dxa"/>
            <w:vAlign w:val="center"/>
          </w:tcPr>
          <w:p w14:paraId="713CAB45" w14:textId="10AECD63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992" w:type="dxa"/>
            <w:vAlign w:val="center"/>
          </w:tcPr>
          <w:p w14:paraId="3F8359A5" w14:textId="53CE6D4C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417±0.4433</w:t>
            </w:r>
          </w:p>
        </w:tc>
        <w:tc>
          <w:tcPr>
            <w:tcW w:w="1276" w:type="dxa"/>
            <w:vAlign w:val="center"/>
          </w:tcPr>
          <w:p w14:paraId="2D12F838" w14:textId="6D9A6389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125±0.4021</w:t>
            </w:r>
          </w:p>
        </w:tc>
        <w:tc>
          <w:tcPr>
            <w:tcW w:w="709" w:type="dxa"/>
            <w:vAlign w:val="center"/>
          </w:tcPr>
          <w:p w14:paraId="4BC937B0" w14:textId="734904C0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119</w:t>
            </w:r>
          </w:p>
        </w:tc>
        <w:tc>
          <w:tcPr>
            <w:tcW w:w="1417" w:type="dxa"/>
            <w:vAlign w:val="center"/>
          </w:tcPr>
          <w:p w14:paraId="016A2F63" w14:textId="48B3204D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08, 0.066)</w:t>
            </w:r>
          </w:p>
        </w:tc>
        <w:tc>
          <w:tcPr>
            <w:tcW w:w="992" w:type="dxa"/>
            <w:vAlign w:val="center"/>
          </w:tcPr>
          <w:p w14:paraId="61A89146" w14:textId="757ACF4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378±0.4496</w:t>
            </w:r>
          </w:p>
        </w:tc>
        <w:tc>
          <w:tcPr>
            <w:tcW w:w="1276" w:type="dxa"/>
            <w:vAlign w:val="center"/>
          </w:tcPr>
          <w:p w14:paraId="1ADA1FFF" w14:textId="036EA4A6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154±0.4090</w:t>
            </w:r>
          </w:p>
        </w:tc>
        <w:tc>
          <w:tcPr>
            <w:tcW w:w="709" w:type="dxa"/>
            <w:vAlign w:val="center"/>
          </w:tcPr>
          <w:p w14:paraId="3D0A385A" w14:textId="330504B5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263</w:t>
            </w:r>
          </w:p>
        </w:tc>
        <w:tc>
          <w:tcPr>
            <w:tcW w:w="1134" w:type="dxa"/>
            <w:vAlign w:val="center"/>
          </w:tcPr>
          <w:p w14:paraId="4C20AFCF" w14:textId="5D46E2E4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17, 0.062)</w:t>
            </w:r>
          </w:p>
        </w:tc>
        <w:tc>
          <w:tcPr>
            <w:tcW w:w="992" w:type="dxa"/>
            <w:vAlign w:val="center"/>
          </w:tcPr>
          <w:p w14:paraId="1D056D3F" w14:textId="550FF4FE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2542±0.4225</w:t>
            </w:r>
          </w:p>
        </w:tc>
        <w:tc>
          <w:tcPr>
            <w:tcW w:w="1276" w:type="dxa"/>
            <w:vAlign w:val="center"/>
          </w:tcPr>
          <w:p w14:paraId="743CC394" w14:textId="6036A962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1.1732±0.2938</w:t>
            </w:r>
          </w:p>
        </w:tc>
        <w:tc>
          <w:tcPr>
            <w:tcW w:w="709" w:type="dxa"/>
            <w:vAlign w:val="center"/>
          </w:tcPr>
          <w:p w14:paraId="5A27FFB9" w14:textId="4D5D86AD" w:rsidR="00DE37FB" w:rsidRPr="00354B9F" w:rsidRDefault="00830588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noProof/>
                <w:sz w:val="21"/>
                <w:szCs w:val="21"/>
              </w:rPr>
              <w:t>0.112</w:t>
            </w:r>
          </w:p>
        </w:tc>
        <w:tc>
          <w:tcPr>
            <w:tcW w:w="1053" w:type="dxa"/>
            <w:vAlign w:val="center"/>
          </w:tcPr>
          <w:p w14:paraId="4B8A38E5" w14:textId="0467FCDC" w:rsidR="00DE37FB" w:rsidRPr="00354B9F" w:rsidRDefault="00DE37FB" w:rsidP="000E278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354B9F">
              <w:rPr>
                <w:rFonts w:ascii="Times New Roman" w:hAnsi="Times New Roman" w:cs="Times New Roman"/>
                <w:sz w:val="21"/>
                <w:szCs w:val="21"/>
              </w:rPr>
              <w:t>(-0.020, 0.182)</w:t>
            </w:r>
          </w:p>
        </w:tc>
      </w:tr>
    </w:tbl>
    <w:p w14:paraId="07EA9945" w14:textId="38C4806E" w:rsidR="00560FD4" w:rsidRPr="00354B9F" w:rsidRDefault="00BC3754" w:rsidP="00560FD4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2" w:name="_GoBack"/>
      <w:bookmarkEnd w:id="2"/>
      <w:r w:rsidRPr="000B349A">
        <w:rPr>
          <w:rFonts w:ascii="Times New Roman" w:hAnsi="Times New Roman" w:cs="Times New Roman" w:hint="eastAsia"/>
          <w:b/>
          <w:bCs/>
          <w:sz w:val="21"/>
          <w:szCs w:val="21"/>
        </w:rPr>
        <w:t>Note:</w:t>
      </w:r>
      <w:r w:rsidRPr="000B349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560FD4" w:rsidRPr="000B349A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r w:rsidR="00560FD4" w:rsidRPr="000B349A">
        <w:rPr>
          <w:rFonts w:ascii="Times New Roman" w:hAnsi="Times New Roman" w:cs="Times New Roman"/>
          <w:sz w:val="21"/>
          <w:szCs w:val="21"/>
        </w:rPr>
        <w:t>means there is significant difference at 0.01 level</w:t>
      </w:r>
      <w:r w:rsidR="00BD40C9" w:rsidRPr="000B349A">
        <w:rPr>
          <w:rFonts w:ascii="Times New Roman" w:hAnsi="Times New Roman" w:cs="Times New Roman"/>
          <w:sz w:val="21"/>
          <w:szCs w:val="21"/>
        </w:rPr>
        <w:t>.</w:t>
      </w:r>
    </w:p>
    <w:p w14:paraId="2113F250" w14:textId="6C23BA18" w:rsidR="00527D7E" w:rsidRPr="00354B9F" w:rsidRDefault="00527D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4B9F">
        <w:rPr>
          <w:rFonts w:ascii="Times New Roman" w:hAnsi="Times New Roman" w:cs="Times New Roman"/>
          <w:sz w:val="24"/>
          <w:szCs w:val="24"/>
        </w:rPr>
        <w:br w:type="page"/>
      </w:r>
    </w:p>
    <w:p w14:paraId="5BFBAC35" w14:textId="77777777" w:rsidR="00527D7E" w:rsidRPr="00354B9F" w:rsidRDefault="00527D7E" w:rsidP="0000242E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527D7E" w:rsidRPr="00354B9F" w:rsidSect="00557881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70F5CBC8" w14:textId="7B778F2E" w:rsidR="009D18E4" w:rsidRPr="00354B9F" w:rsidRDefault="009D18E4" w:rsidP="007C7F95">
      <w:pPr>
        <w:spacing w:after="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354B9F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="00D03FC9">
        <w:rPr>
          <w:rFonts w:ascii="Times New Roman" w:hAnsi="Times New Roman" w:cs="Times New Roman"/>
          <w:b/>
          <w:bCs/>
          <w:sz w:val="21"/>
          <w:szCs w:val="21"/>
        </w:rPr>
        <w:t>S2</w:t>
      </w:r>
      <w:r w:rsidR="0058489B" w:rsidRPr="00354B9F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58489B" w:rsidRPr="00354B9F">
        <w:rPr>
          <w:rFonts w:ascii="Times New Roman" w:hAnsi="Times New Roman" w:cs="Times New Roman"/>
          <w:sz w:val="21"/>
          <w:szCs w:val="21"/>
        </w:rPr>
        <w:t xml:space="preserve"> </w:t>
      </w:r>
      <w:r w:rsidRPr="00354B9F">
        <w:rPr>
          <w:rFonts w:ascii="Times New Roman" w:hAnsi="Times New Roman" w:cs="Times New Roman"/>
          <w:sz w:val="21"/>
          <w:szCs w:val="21"/>
        </w:rPr>
        <w:t xml:space="preserve">The </w:t>
      </w:r>
      <w:r w:rsidR="008E3165" w:rsidRPr="00354B9F">
        <w:rPr>
          <w:rFonts w:ascii="Times New Roman" w:hAnsi="Times New Roman" w:cs="Times New Roman"/>
          <w:sz w:val="21"/>
          <w:szCs w:val="21"/>
        </w:rPr>
        <w:t xml:space="preserve">Descriptive Statistic </w:t>
      </w:r>
      <w:r w:rsidRPr="00354B9F">
        <w:rPr>
          <w:rFonts w:ascii="Times New Roman" w:hAnsi="Times New Roman" w:cs="Times New Roman"/>
          <w:sz w:val="21"/>
          <w:szCs w:val="21"/>
        </w:rPr>
        <w:t xml:space="preserve">of </w:t>
      </w:r>
      <w:r w:rsidR="008E3165" w:rsidRPr="00354B9F">
        <w:rPr>
          <w:rFonts w:ascii="Times New Roman" w:hAnsi="Times New Roman" w:cs="Times New Roman"/>
          <w:sz w:val="21"/>
          <w:szCs w:val="21"/>
        </w:rPr>
        <w:t xml:space="preserve">BMI Scores in </w:t>
      </w:r>
      <w:r w:rsidR="00C23C15" w:rsidRPr="00354B9F">
        <w:rPr>
          <w:rFonts w:ascii="Times New Roman" w:hAnsi="Times New Roman" w:cs="Times New Roman"/>
          <w:sz w:val="21"/>
          <w:szCs w:val="21"/>
        </w:rPr>
        <w:t>2022</w:t>
      </w:r>
      <w:r w:rsidR="008E3165" w:rsidRPr="00354B9F">
        <w:rPr>
          <w:rFonts w:ascii="Times New Roman" w:hAnsi="Times New Roman" w:cs="Times New Roman"/>
          <w:sz w:val="21"/>
          <w:szCs w:val="21"/>
        </w:rPr>
        <w:t xml:space="preserve"> and </w:t>
      </w:r>
      <w:r w:rsidR="00C23C15" w:rsidRPr="00354B9F">
        <w:rPr>
          <w:rFonts w:ascii="Times New Roman" w:hAnsi="Times New Roman" w:cs="Times New Roman"/>
          <w:sz w:val="21"/>
          <w:szCs w:val="21"/>
        </w:rPr>
        <w:t>2023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9"/>
        <w:gridCol w:w="1262"/>
        <w:gridCol w:w="1260"/>
        <w:gridCol w:w="1260"/>
        <w:gridCol w:w="1767"/>
        <w:gridCol w:w="1804"/>
      </w:tblGrid>
      <w:tr w:rsidR="002F1FA1" w:rsidRPr="00354B9F" w14:paraId="46AB8190" w14:textId="77777777" w:rsidTr="00913A90">
        <w:trPr>
          <w:cantSplit/>
          <w:jc w:val="center"/>
        </w:trPr>
        <w:tc>
          <w:tcPr>
            <w:tcW w:w="1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DC56A2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F46D4D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1204E8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52FB45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Std. Deviation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7E4861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Std. Error Mean</w:t>
            </w:r>
          </w:p>
        </w:tc>
      </w:tr>
      <w:tr w:rsidR="002F1FA1" w:rsidRPr="00354B9F" w14:paraId="1A734918" w14:textId="77777777" w:rsidTr="00913A90">
        <w:trPr>
          <w:cantSplit/>
          <w:jc w:val="center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96405D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Pair 1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FFB76" w14:textId="45A4A72C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 xml:space="preserve">BMI </w:t>
            </w:r>
            <w:r w:rsidR="00C23C15"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2022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EC93E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20.4543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B0E3D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4484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E1545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2.95035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2F37A" w14:textId="7D587229" w:rsidR="008E3165" w:rsidRPr="00354B9F" w:rsidRDefault="00DF0E27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0</w:t>
            </w:r>
            <w:r w:rsidR="008E3165"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.04406</w:t>
            </w:r>
          </w:p>
        </w:tc>
      </w:tr>
      <w:tr w:rsidR="002F1FA1" w:rsidRPr="00354B9F" w14:paraId="4A2659C1" w14:textId="77777777" w:rsidTr="00913A90">
        <w:trPr>
          <w:cantSplit/>
          <w:jc w:val="center"/>
        </w:trPr>
        <w:tc>
          <w:tcPr>
            <w:tcW w:w="577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C7D2EB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F359DD" w14:textId="660FC894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 xml:space="preserve">BMI </w:t>
            </w:r>
            <w:r w:rsidR="00C23C15"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CB3A9F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20.530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94963E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4484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549001" w14:textId="77777777" w:rsidR="008E3165" w:rsidRPr="00354B9F" w:rsidRDefault="008E3165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3.0513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255B25" w14:textId="452090F8" w:rsidR="008E3165" w:rsidRPr="00354B9F" w:rsidRDefault="00DF0E27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0</w:t>
            </w:r>
            <w:r w:rsidR="008E3165" w:rsidRPr="00354B9F">
              <w:rPr>
                <w:rFonts w:ascii="Times New Roman" w:eastAsia="MingLiU" w:hAnsi="Times New Roman" w:cs="Times New Roman"/>
                <w:sz w:val="21"/>
                <w:szCs w:val="21"/>
              </w:rPr>
              <w:t>.04557</w:t>
            </w:r>
          </w:p>
        </w:tc>
      </w:tr>
    </w:tbl>
    <w:p w14:paraId="4AFF456E" w14:textId="1BACB38D" w:rsidR="009D18E4" w:rsidRPr="00D03FC9" w:rsidRDefault="00913A90" w:rsidP="009D18E4">
      <w:pPr>
        <w:widowControl/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D03FC9">
        <w:rPr>
          <w:rFonts w:ascii="Times New Roman" w:hAnsi="Times New Roman" w:cs="Times New Roman" w:hint="eastAsia"/>
          <w:b/>
          <w:bCs/>
          <w:sz w:val="21"/>
          <w:szCs w:val="21"/>
        </w:rPr>
        <w:t>Note:</w:t>
      </w:r>
      <w:r w:rsidRPr="00D03FC9">
        <w:rPr>
          <w:rFonts w:ascii="Times New Roman" w:hAnsi="Times New Roman" w:cs="Times New Roman" w:hint="eastAsia"/>
          <w:sz w:val="21"/>
          <w:szCs w:val="21"/>
        </w:rPr>
        <w:t xml:space="preserve"> N, Sample size; Std. </w:t>
      </w:r>
      <w:r w:rsidRPr="00D03FC9">
        <w:rPr>
          <w:rFonts w:ascii="Times New Roman" w:hAnsi="Times New Roman" w:cs="Times New Roman"/>
          <w:sz w:val="21"/>
          <w:szCs w:val="21"/>
        </w:rPr>
        <w:t>Deviation,</w:t>
      </w:r>
      <w:r w:rsidRPr="00D03FC9">
        <w:rPr>
          <w:rFonts w:ascii="Times New Roman" w:hAnsi="Times New Roman" w:cs="Times New Roman" w:hint="eastAsia"/>
          <w:sz w:val="21"/>
          <w:szCs w:val="21"/>
        </w:rPr>
        <w:t xml:space="preserve"> Standard deviation; Std. Error Mean, Standard error of the mean.</w:t>
      </w:r>
    </w:p>
    <w:p w14:paraId="6B545B14" w14:textId="5DA0FA36" w:rsidR="009D18E4" w:rsidRPr="00D03FC9" w:rsidRDefault="009D18E4" w:rsidP="007C7F95">
      <w:pPr>
        <w:spacing w:after="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D03FC9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D03FC9" w:rsidRPr="00D03FC9">
        <w:rPr>
          <w:rFonts w:ascii="Times New Roman" w:hAnsi="Times New Roman" w:cs="Times New Roman"/>
          <w:b/>
          <w:bCs/>
          <w:sz w:val="21"/>
          <w:szCs w:val="21"/>
        </w:rPr>
        <w:t>S3</w:t>
      </w:r>
      <w:r w:rsidR="0058489B" w:rsidRPr="00D03FC9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58489B" w:rsidRPr="00D03FC9">
        <w:rPr>
          <w:rFonts w:ascii="Times New Roman" w:hAnsi="Times New Roman" w:cs="Times New Roman"/>
          <w:sz w:val="21"/>
          <w:szCs w:val="21"/>
        </w:rPr>
        <w:t xml:space="preserve"> </w:t>
      </w:r>
      <w:r w:rsidRPr="00D03FC9">
        <w:rPr>
          <w:rFonts w:ascii="Times New Roman" w:hAnsi="Times New Roman" w:cs="Times New Roman"/>
          <w:sz w:val="21"/>
          <w:szCs w:val="21"/>
        </w:rPr>
        <w:t>Paired</w:t>
      </w:r>
      <w:r w:rsidR="00C0374B" w:rsidRPr="00D03FC9">
        <w:rPr>
          <w:rFonts w:ascii="Times New Roman" w:hAnsi="Times New Roman" w:cs="Times New Roman"/>
          <w:sz w:val="21"/>
          <w:szCs w:val="21"/>
        </w:rPr>
        <w:t>-</w:t>
      </w:r>
      <w:r w:rsidRPr="00D03FC9">
        <w:rPr>
          <w:rFonts w:ascii="Times New Roman" w:hAnsi="Times New Roman" w:cs="Times New Roman"/>
          <w:sz w:val="21"/>
          <w:szCs w:val="21"/>
        </w:rPr>
        <w:t xml:space="preserve">samples </w:t>
      </w:r>
      <w:r w:rsidR="00C0374B" w:rsidRPr="00D03FC9">
        <w:rPr>
          <w:rFonts w:ascii="Times New Roman" w:hAnsi="Times New Roman" w:cs="Times New Roman"/>
          <w:sz w:val="21"/>
          <w:szCs w:val="21"/>
        </w:rPr>
        <w:t>T</w:t>
      </w:r>
      <w:r w:rsidRPr="00D03FC9">
        <w:rPr>
          <w:rFonts w:ascii="Times New Roman" w:hAnsi="Times New Roman" w:cs="Times New Roman"/>
          <w:sz w:val="21"/>
          <w:szCs w:val="21"/>
        </w:rPr>
        <w:t xml:space="preserve">est of </w:t>
      </w:r>
      <w:r w:rsidR="00C0374B" w:rsidRPr="00D03FC9">
        <w:rPr>
          <w:rFonts w:ascii="Times New Roman" w:hAnsi="Times New Roman" w:cs="Times New Roman"/>
          <w:sz w:val="21"/>
          <w:szCs w:val="21"/>
        </w:rPr>
        <w:t>BMI Scores</w:t>
      </w:r>
      <w:r w:rsidRPr="00D03FC9">
        <w:rPr>
          <w:rFonts w:ascii="Times New Roman" w:hAnsi="Times New Roman" w:cs="Times New Roman"/>
          <w:sz w:val="21"/>
          <w:szCs w:val="21"/>
        </w:rPr>
        <w:t xml:space="preserve"> </w:t>
      </w:r>
      <w:r w:rsidR="00C0374B" w:rsidRPr="00D03FC9">
        <w:rPr>
          <w:rFonts w:ascii="Times New Roman" w:hAnsi="Times New Roman" w:cs="Times New Roman"/>
          <w:sz w:val="21"/>
          <w:szCs w:val="21"/>
        </w:rPr>
        <w:t xml:space="preserve">in </w:t>
      </w:r>
      <w:r w:rsidR="00C23C15" w:rsidRPr="00D03FC9">
        <w:rPr>
          <w:rFonts w:ascii="Times New Roman" w:hAnsi="Times New Roman" w:cs="Times New Roman"/>
          <w:sz w:val="21"/>
          <w:szCs w:val="21"/>
        </w:rPr>
        <w:t>2022</w:t>
      </w:r>
      <w:r w:rsidR="00C0374B" w:rsidRPr="00D03FC9">
        <w:rPr>
          <w:rFonts w:ascii="Times New Roman" w:hAnsi="Times New Roman" w:cs="Times New Roman"/>
          <w:sz w:val="21"/>
          <w:szCs w:val="21"/>
        </w:rPr>
        <w:t xml:space="preserve"> and </w:t>
      </w:r>
      <w:r w:rsidR="00C23C15" w:rsidRPr="00D03FC9">
        <w:rPr>
          <w:rFonts w:ascii="Times New Roman" w:hAnsi="Times New Roman" w:cs="Times New Roman"/>
          <w:sz w:val="21"/>
          <w:szCs w:val="21"/>
        </w:rPr>
        <w:t>2023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1"/>
        <w:gridCol w:w="1171"/>
        <w:gridCol w:w="816"/>
        <w:gridCol w:w="994"/>
        <w:gridCol w:w="854"/>
        <w:gridCol w:w="854"/>
        <w:gridCol w:w="854"/>
        <w:gridCol w:w="710"/>
        <w:gridCol w:w="570"/>
        <w:gridCol w:w="918"/>
      </w:tblGrid>
      <w:tr w:rsidR="002F1FA1" w:rsidRPr="00D03FC9" w14:paraId="52A0E086" w14:textId="77777777" w:rsidTr="00F46247">
        <w:trPr>
          <w:cantSplit/>
        </w:trPr>
        <w:tc>
          <w:tcPr>
            <w:tcW w:w="104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1C0986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3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A61937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Paired Differences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225461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40C01C0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df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AC0DF9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Sig. (2-tailed)</w:t>
            </w:r>
          </w:p>
        </w:tc>
      </w:tr>
      <w:tr w:rsidR="002F1FA1" w:rsidRPr="00D03FC9" w14:paraId="3A558C35" w14:textId="77777777" w:rsidTr="00F46247">
        <w:trPr>
          <w:cantSplit/>
        </w:trPr>
        <w:tc>
          <w:tcPr>
            <w:tcW w:w="1047" w:type="pct"/>
            <w:gridSpan w:val="2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D25112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F7CD198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2817496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Std. Deviation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B625E99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Std. Error Mean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D3C2F9" w14:textId="4CEAA96D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 xml:space="preserve">95% </w:t>
            </w:r>
            <w:r w:rsidR="00E7689D"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CI</w:t>
            </w: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 xml:space="preserve"> of the Difference</w:t>
            </w:r>
          </w:p>
        </w:tc>
        <w:tc>
          <w:tcPr>
            <w:tcW w:w="427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EBB32B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343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A455F92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553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70540E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</w:tr>
      <w:tr w:rsidR="002F1FA1" w:rsidRPr="00D03FC9" w14:paraId="10F407A6" w14:textId="77777777" w:rsidTr="00F46247">
        <w:trPr>
          <w:cantSplit/>
        </w:trPr>
        <w:tc>
          <w:tcPr>
            <w:tcW w:w="104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F08F0A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49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AC5EE7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C1AFE5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5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858DEE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A29D9A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Lower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851B59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Upper</w:t>
            </w:r>
          </w:p>
        </w:tc>
        <w:tc>
          <w:tcPr>
            <w:tcW w:w="427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770F95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343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9D907C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  <w:tc>
          <w:tcPr>
            <w:tcW w:w="553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BCB839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gLiU" w:hAnsi="Times New Roman" w:cs="Times New Roman"/>
                <w:sz w:val="21"/>
                <w:szCs w:val="21"/>
              </w:rPr>
            </w:pPr>
          </w:p>
        </w:tc>
      </w:tr>
      <w:tr w:rsidR="002F1FA1" w:rsidRPr="00D03FC9" w14:paraId="768D9E4B" w14:textId="77777777" w:rsidTr="00F46247">
        <w:trPr>
          <w:cantSplit/>
        </w:trPr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D633D5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Pair 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8F6BFD" w14:textId="184E8904" w:rsidR="00AF0F08" w:rsidRPr="00D03FC9" w:rsidRDefault="00AF0F08" w:rsidP="007C7F95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 xml:space="preserve">BMI </w:t>
            </w:r>
            <w:r w:rsidR="00C23C15"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2022</w:t>
            </w: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 xml:space="preserve"> – BMI </w:t>
            </w:r>
            <w:r w:rsidR="00C23C15"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2E9B41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-.07656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06FE5A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4.1849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58B88E" w14:textId="36397437" w:rsidR="00AF0F08" w:rsidRPr="00D03FC9" w:rsidRDefault="00E7689D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0</w:t>
            </w:r>
            <w:r w:rsidR="00AF0F08"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.0625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AD1526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-.1990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112C6B" w14:textId="552C220B" w:rsidR="00AF0F08" w:rsidRPr="00D03FC9" w:rsidRDefault="00E7689D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0</w:t>
            </w:r>
            <w:r w:rsidR="00AF0F08"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.0459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E1E801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-1.22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8E2DC1" w14:textId="77777777" w:rsidR="00AF0F08" w:rsidRPr="00D03FC9" w:rsidRDefault="00AF0F08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4483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7E1236" w14:textId="09D47281" w:rsidR="00AF0F08" w:rsidRPr="00D03FC9" w:rsidRDefault="00E7689D" w:rsidP="000E278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0</w:t>
            </w:r>
            <w:r w:rsidR="00AF0F08" w:rsidRPr="00D03FC9">
              <w:rPr>
                <w:rFonts w:ascii="Times New Roman" w:eastAsia="MingLiU" w:hAnsi="Times New Roman" w:cs="Times New Roman"/>
                <w:sz w:val="21"/>
                <w:szCs w:val="21"/>
              </w:rPr>
              <w:t>.221</w:t>
            </w:r>
          </w:p>
        </w:tc>
      </w:tr>
    </w:tbl>
    <w:p w14:paraId="451D908B" w14:textId="5896A1D2" w:rsidR="009D18E4" w:rsidRPr="00D03FC9" w:rsidRDefault="00F46247" w:rsidP="009D18E4">
      <w:pPr>
        <w:rPr>
          <w:rFonts w:ascii="Times New Roman" w:hAnsi="Times New Roman" w:cs="Times New Roman"/>
          <w:sz w:val="21"/>
          <w:szCs w:val="21"/>
        </w:rPr>
      </w:pPr>
      <w:bookmarkStart w:id="3" w:name="_Hlk212378204"/>
      <w:r w:rsidRPr="00D03FC9">
        <w:rPr>
          <w:rFonts w:ascii="Times New Roman" w:hAnsi="Times New Roman" w:cs="Times New Roman" w:hint="eastAsia"/>
          <w:b/>
          <w:bCs/>
          <w:sz w:val="21"/>
          <w:szCs w:val="21"/>
        </w:rPr>
        <w:t>Note:</w:t>
      </w:r>
      <w:bookmarkEnd w:id="3"/>
      <w:r w:rsidRPr="00D03FC9">
        <w:rPr>
          <w:rFonts w:ascii="Times New Roman" w:hAnsi="Times New Roman" w:cs="Times New Roman" w:hint="eastAsia"/>
          <w:sz w:val="21"/>
          <w:szCs w:val="21"/>
        </w:rPr>
        <w:t xml:space="preserve"> t, t-statistic; df, Degrees of freedom.</w:t>
      </w:r>
    </w:p>
    <w:sectPr w:rsidR="009D18E4" w:rsidRPr="00D03FC9" w:rsidSect="00D03FC9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52FF3" w14:textId="77777777" w:rsidR="00FE4257" w:rsidRDefault="00FE4257" w:rsidP="00AD208B">
      <w:pPr>
        <w:spacing w:after="0" w:line="240" w:lineRule="auto"/>
      </w:pPr>
      <w:r>
        <w:separator/>
      </w:r>
    </w:p>
  </w:endnote>
  <w:endnote w:type="continuationSeparator" w:id="0">
    <w:p w14:paraId="02389DC1" w14:textId="77777777" w:rsidR="00FE4257" w:rsidRDefault="00FE4257" w:rsidP="00AD2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B98C8F" w14:textId="77777777" w:rsidR="00FE4257" w:rsidRDefault="00FE4257" w:rsidP="00AD208B">
      <w:pPr>
        <w:spacing w:after="0" w:line="240" w:lineRule="auto"/>
      </w:pPr>
      <w:r>
        <w:separator/>
      </w:r>
    </w:p>
  </w:footnote>
  <w:footnote w:type="continuationSeparator" w:id="0">
    <w:p w14:paraId="4F64D75E" w14:textId="77777777" w:rsidR="00FE4257" w:rsidRDefault="00FE4257" w:rsidP="00AD20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6F56CC"/>
    <w:multiLevelType w:val="multilevel"/>
    <w:tmpl w:val="297A7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rxez2955re50e0ara55fxdtxt05dfpz0zv&quot;&gt;My EndNote Library-Saved&lt;record-ids&gt;&lt;item&gt;78&lt;/item&gt;&lt;item&gt;128&lt;/item&gt;&lt;item&gt;9521&lt;/item&gt;&lt;item&gt;9522&lt;/item&gt;&lt;item&gt;9523&lt;/item&gt;&lt;item&gt;9524&lt;/item&gt;&lt;item&gt;9525&lt;/item&gt;&lt;item&gt;9526&lt;/item&gt;&lt;item&gt;9527&lt;/item&gt;&lt;item&gt;9528&lt;/item&gt;&lt;item&gt;9529&lt;/item&gt;&lt;item&gt;9530&lt;/item&gt;&lt;item&gt;9532&lt;/item&gt;&lt;item&gt;9534&lt;/item&gt;&lt;item&gt;9535&lt;/item&gt;&lt;item&gt;9536&lt;/item&gt;&lt;item&gt;9537&lt;/item&gt;&lt;item&gt;9539&lt;/item&gt;&lt;item&gt;9540&lt;/item&gt;&lt;item&gt;9543&lt;/item&gt;&lt;item&gt;9544&lt;/item&gt;&lt;item&gt;9545&lt;/item&gt;&lt;item&gt;9546&lt;/item&gt;&lt;item&gt;9547&lt;/item&gt;&lt;item&gt;9548&lt;/item&gt;&lt;item&gt;9550&lt;/item&gt;&lt;item&gt;9551&lt;/item&gt;&lt;item&gt;9552&lt;/item&gt;&lt;item&gt;9553&lt;/item&gt;&lt;item&gt;9554&lt;/item&gt;&lt;item&gt;9555&lt;/item&gt;&lt;item&gt;9556&lt;/item&gt;&lt;item&gt;9557&lt;/item&gt;&lt;item&gt;9559&lt;/item&gt;&lt;item&gt;9561&lt;/item&gt;&lt;item&gt;9562&lt;/item&gt;&lt;item&gt;9563&lt;/item&gt;&lt;item&gt;9564&lt;/item&gt;&lt;item&gt;9566&lt;/item&gt;&lt;item&gt;9567&lt;/item&gt;&lt;item&gt;9569&lt;/item&gt;&lt;item&gt;9571&lt;/item&gt;&lt;item&gt;9572&lt;/item&gt;&lt;item&gt;9574&lt;/item&gt;&lt;item&gt;9580&lt;/item&gt;&lt;item&gt;9582&lt;/item&gt;&lt;item&gt;9583&lt;/item&gt;&lt;item&gt;9584&lt;/item&gt;&lt;item&gt;9585&lt;/item&gt;&lt;item&gt;9586&lt;/item&gt;&lt;item&gt;9587&lt;/item&gt;&lt;item&gt;9588&lt;/item&gt;&lt;item&gt;9590&lt;/item&gt;&lt;item&gt;9592&lt;/item&gt;&lt;item&gt;9593&lt;/item&gt;&lt;item&gt;9680&lt;/item&gt;&lt;item&gt;24021&lt;/item&gt;&lt;item&gt;24022&lt;/item&gt;&lt;item&gt;24023&lt;/item&gt;&lt;item&gt;24024&lt;/item&gt;&lt;item&gt;24025&lt;/item&gt;&lt;item&gt;24026&lt;/item&gt;&lt;item&gt;24027&lt;/item&gt;&lt;item&gt;24028&lt;/item&gt;&lt;item&gt;24029&lt;/item&gt;&lt;item&gt;24030&lt;/item&gt;&lt;item&gt;24031&lt;/item&gt;&lt;item&gt;24032&lt;/item&gt;&lt;item&gt;24033&lt;/item&gt;&lt;item&gt;24036&lt;/item&gt;&lt;item&gt;24037&lt;/item&gt;&lt;item&gt;24039&lt;/item&gt;&lt;item&gt;24040&lt;/item&gt;&lt;item&gt;24041&lt;/item&gt;&lt;item&gt;24042&lt;/item&gt;&lt;item&gt;24043&lt;/item&gt;&lt;item&gt;24044&lt;/item&gt;&lt;item&gt;24045&lt;/item&gt;&lt;item&gt;24047&lt;/item&gt;&lt;item&gt;24048&lt;/item&gt;&lt;item&gt;29797&lt;/item&gt;&lt;item&gt;29798&lt;/item&gt;&lt;item&gt;29799&lt;/item&gt;&lt;item&gt;29811&lt;/item&gt;&lt;item&gt;29812&lt;/item&gt;&lt;/record-ids&gt;&lt;/item&gt;&lt;/Libraries&gt;"/>
  </w:docVars>
  <w:rsids>
    <w:rsidRoot w:val="00661EFD"/>
    <w:rsid w:val="000018F1"/>
    <w:rsid w:val="0000242E"/>
    <w:rsid w:val="000033FB"/>
    <w:rsid w:val="00003950"/>
    <w:rsid w:val="00004C91"/>
    <w:rsid w:val="000101EF"/>
    <w:rsid w:val="00013FCB"/>
    <w:rsid w:val="0001590B"/>
    <w:rsid w:val="00021327"/>
    <w:rsid w:val="00027049"/>
    <w:rsid w:val="00032B21"/>
    <w:rsid w:val="000403C0"/>
    <w:rsid w:val="00043242"/>
    <w:rsid w:val="00047F4D"/>
    <w:rsid w:val="00050150"/>
    <w:rsid w:val="00053AE1"/>
    <w:rsid w:val="000541C7"/>
    <w:rsid w:val="00056EFC"/>
    <w:rsid w:val="00061B7E"/>
    <w:rsid w:val="00066B64"/>
    <w:rsid w:val="00071000"/>
    <w:rsid w:val="00074019"/>
    <w:rsid w:val="000751C4"/>
    <w:rsid w:val="00075C23"/>
    <w:rsid w:val="000760BD"/>
    <w:rsid w:val="0007728B"/>
    <w:rsid w:val="00077575"/>
    <w:rsid w:val="000811A3"/>
    <w:rsid w:val="00081D05"/>
    <w:rsid w:val="00082C81"/>
    <w:rsid w:val="000848F9"/>
    <w:rsid w:val="00090462"/>
    <w:rsid w:val="000A1740"/>
    <w:rsid w:val="000A1C50"/>
    <w:rsid w:val="000A3649"/>
    <w:rsid w:val="000A6D73"/>
    <w:rsid w:val="000B056B"/>
    <w:rsid w:val="000B05C7"/>
    <w:rsid w:val="000B349A"/>
    <w:rsid w:val="000B63F9"/>
    <w:rsid w:val="000C3817"/>
    <w:rsid w:val="000C50CD"/>
    <w:rsid w:val="000C79DD"/>
    <w:rsid w:val="000C7BC5"/>
    <w:rsid w:val="000C7FE4"/>
    <w:rsid w:val="000D187A"/>
    <w:rsid w:val="000D3A90"/>
    <w:rsid w:val="000E01E6"/>
    <w:rsid w:val="000E134E"/>
    <w:rsid w:val="000E2782"/>
    <w:rsid w:val="000E28AD"/>
    <w:rsid w:val="000F1DA3"/>
    <w:rsid w:val="000F4DEF"/>
    <w:rsid w:val="000F5D79"/>
    <w:rsid w:val="0010100B"/>
    <w:rsid w:val="00102769"/>
    <w:rsid w:val="00104058"/>
    <w:rsid w:val="00105E1D"/>
    <w:rsid w:val="00105FB8"/>
    <w:rsid w:val="00107B5D"/>
    <w:rsid w:val="001142BA"/>
    <w:rsid w:val="001154CE"/>
    <w:rsid w:val="00115530"/>
    <w:rsid w:val="00115F0D"/>
    <w:rsid w:val="00117DEA"/>
    <w:rsid w:val="0012497F"/>
    <w:rsid w:val="00125250"/>
    <w:rsid w:val="00133EC3"/>
    <w:rsid w:val="00136EEB"/>
    <w:rsid w:val="0014509A"/>
    <w:rsid w:val="00145793"/>
    <w:rsid w:val="0014691E"/>
    <w:rsid w:val="00146F43"/>
    <w:rsid w:val="00150ADB"/>
    <w:rsid w:val="00152788"/>
    <w:rsid w:val="00157FAA"/>
    <w:rsid w:val="001610C8"/>
    <w:rsid w:val="00162E08"/>
    <w:rsid w:val="00165254"/>
    <w:rsid w:val="00165CE0"/>
    <w:rsid w:val="00170D03"/>
    <w:rsid w:val="00171759"/>
    <w:rsid w:val="00171A27"/>
    <w:rsid w:val="001744ED"/>
    <w:rsid w:val="0017735A"/>
    <w:rsid w:val="00181BAD"/>
    <w:rsid w:val="00182500"/>
    <w:rsid w:val="0018358E"/>
    <w:rsid w:val="001859BB"/>
    <w:rsid w:val="00185D74"/>
    <w:rsid w:val="00186F9D"/>
    <w:rsid w:val="0018703D"/>
    <w:rsid w:val="00187423"/>
    <w:rsid w:val="001A04F6"/>
    <w:rsid w:val="001A1CB0"/>
    <w:rsid w:val="001A356B"/>
    <w:rsid w:val="001A7B8A"/>
    <w:rsid w:val="001B2D41"/>
    <w:rsid w:val="001B3819"/>
    <w:rsid w:val="001B4D61"/>
    <w:rsid w:val="001B619D"/>
    <w:rsid w:val="001B6CE9"/>
    <w:rsid w:val="001C0696"/>
    <w:rsid w:val="001C0EEA"/>
    <w:rsid w:val="001C1C83"/>
    <w:rsid w:val="001C2D60"/>
    <w:rsid w:val="001C7A0E"/>
    <w:rsid w:val="001D38E2"/>
    <w:rsid w:val="001D4DCF"/>
    <w:rsid w:val="001D7C20"/>
    <w:rsid w:val="001F2648"/>
    <w:rsid w:val="001F2D8D"/>
    <w:rsid w:val="001F3712"/>
    <w:rsid w:val="001F6586"/>
    <w:rsid w:val="00200359"/>
    <w:rsid w:val="0020317E"/>
    <w:rsid w:val="00206AAE"/>
    <w:rsid w:val="00210173"/>
    <w:rsid w:val="00210E80"/>
    <w:rsid w:val="002216CA"/>
    <w:rsid w:val="00223731"/>
    <w:rsid w:val="002243F2"/>
    <w:rsid w:val="00227AD0"/>
    <w:rsid w:val="002310D0"/>
    <w:rsid w:val="002345E5"/>
    <w:rsid w:val="0023646D"/>
    <w:rsid w:val="00236E7A"/>
    <w:rsid w:val="00240507"/>
    <w:rsid w:val="00242FF4"/>
    <w:rsid w:val="00246C89"/>
    <w:rsid w:val="002476AB"/>
    <w:rsid w:val="00247A58"/>
    <w:rsid w:val="00251E1D"/>
    <w:rsid w:val="00255ED7"/>
    <w:rsid w:val="00266233"/>
    <w:rsid w:val="00267319"/>
    <w:rsid w:val="00275485"/>
    <w:rsid w:val="002767BE"/>
    <w:rsid w:val="0028153C"/>
    <w:rsid w:val="0028223E"/>
    <w:rsid w:val="0029125F"/>
    <w:rsid w:val="00291332"/>
    <w:rsid w:val="00292A3B"/>
    <w:rsid w:val="0029697F"/>
    <w:rsid w:val="002979D8"/>
    <w:rsid w:val="002A0C8A"/>
    <w:rsid w:val="002A19B7"/>
    <w:rsid w:val="002A341D"/>
    <w:rsid w:val="002B303D"/>
    <w:rsid w:val="002C1FBA"/>
    <w:rsid w:val="002C4C4D"/>
    <w:rsid w:val="002C6C40"/>
    <w:rsid w:val="002D3671"/>
    <w:rsid w:val="002D3BFD"/>
    <w:rsid w:val="002D7C02"/>
    <w:rsid w:val="002E0751"/>
    <w:rsid w:val="002E3224"/>
    <w:rsid w:val="002E7130"/>
    <w:rsid w:val="002E7D13"/>
    <w:rsid w:val="002F1DC1"/>
    <w:rsid w:val="002F1FA1"/>
    <w:rsid w:val="002F25BC"/>
    <w:rsid w:val="002F288A"/>
    <w:rsid w:val="002F461A"/>
    <w:rsid w:val="002F6EE2"/>
    <w:rsid w:val="00305195"/>
    <w:rsid w:val="00307015"/>
    <w:rsid w:val="00311099"/>
    <w:rsid w:val="00311706"/>
    <w:rsid w:val="00314F96"/>
    <w:rsid w:val="003152D2"/>
    <w:rsid w:val="003171D6"/>
    <w:rsid w:val="003269E0"/>
    <w:rsid w:val="00327946"/>
    <w:rsid w:val="003326D7"/>
    <w:rsid w:val="00332E52"/>
    <w:rsid w:val="003418EC"/>
    <w:rsid w:val="00344E5A"/>
    <w:rsid w:val="00352021"/>
    <w:rsid w:val="00354B9F"/>
    <w:rsid w:val="00355802"/>
    <w:rsid w:val="00356F22"/>
    <w:rsid w:val="00360AFE"/>
    <w:rsid w:val="00361202"/>
    <w:rsid w:val="003623DF"/>
    <w:rsid w:val="00362467"/>
    <w:rsid w:val="00365CA1"/>
    <w:rsid w:val="00366390"/>
    <w:rsid w:val="00371F84"/>
    <w:rsid w:val="00372BDE"/>
    <w:rsid w:val="003753AC"/>
    <w:rsid w:val="00380D82"/>
    <w:rsid w:val="0038144B"/>
    <w:rsid w:val="00381763"/>
    <w:rsid w:val="003832DB"/>
    <w:rsid w:val="00385FFD"/>
    <w:rsid w:val="0039171F"/>
    <w:rsid w:val="003937CA"/>
    <w:rsid w:val="00394BC1"/>
    <w:rsid w:val="003953A9"/>
    <w:rsid w:val="00397534"/>
    <w:rsid w:val="003A1F12"/>
    <w:rsid w:val="003A2285"/>
    <w:rsid w:val="003A2500"/>
    <w:rsid w:val="003A437A"/>
    <w:rsid w:val="003A4AE2"/>
    <w:rsid w:val="003A4BCC"/>
    <w:rsid w:val="003A6D96"/>
    <w:rsid w:val="003B11B3"/>
    <w:rsid w:val="003B5A1C"/>
    <w:rsid w:val="003D0AE1"/>
    <w:rsid w:val="003D3E00"/>
    <w:rsid w:val="003D404B"/>
    <w:rsid w:val="003D78C6"/>
    <w:rsid w:val="003E0745"/>
    <w:rsid w:val="003E47BC"/>
    <w:rsid w:val="003E7BB0"/>
    <w:rsid w:val="003F0307"/>
    <w:rsid w:val="003F08FE"/>
    <w:rsid w:val="003F0CDD"/>
    <w:rsid w:val="003F0F76"/>
    <w:rsid w:val="003F32A9"/>
    <w:rsid w:val="003F5411"/>
    <w:rsid w:val="00402376"/>
    <w:rsid w:val="00405C8B"/>
    <w:rsid w:val="0042131F"/>
    <w:rsid w:val="004234DF"/>
    <w:rsid w:val="004261C1"/>
    <w:rsid w:val="0042675C"/>
    <w:rsid w:val="00430923"/>
    <w:rsid w:val="00435679"/>
    <w:rsid w:val="00452CE3"/>
    <w:rsid w:val="00453447"/>
    <w:rsid w:val="00455B6A"/>
    <w:rsid w:val="004615C9"/>
    <w:rsid w:val="00461766"/>
    <w:rsid w:val="004648B1"/>
    <w:rsid w:val="004724BC"/>
    <w:rsid w:val="00472BBE"/>
    <w:rsid w:val="004761CC"/>
    <w:rsid w:val="00476551"/>
    <w:rsid w:val="00490C50"/>
    <w:rsid w:val="00490D4C"/>
    <w:rsid w:val="00495B47"/>
    <w:rsid w:val="0049719D"/>
    <w:rsid w:val="00497F4C"/>
    <w:rsid w:val="004A0869"/>
    <w:rsid w:val="004A20E8"/>
    <w:rsid w:val="004A3FCA"/>
    <w:rsid w:val="004A4B6F"/>
    <w:rsid w:val="004A5D83"/>
    <w:rsid w:val="004A6EED"/>
    <w:rsid w:val="004A76A9"/>
    <w:rsid w:val="004B7B55"/>
    <w:rsid w:val="004C0922"/>
    <w:rsid w:val="004C5685"/>
    <w:rsid w:val="004C6043"/>
    <w:rsid w:val="004D1F65"/>
    <w:rsid w:val="004D2C1E"/>
    <w:rsid w:val="004D2D52"/>
    <w:rsid w:val="004D46C4"/>
    <w:rsid w:val="004D5CB4"/>
    <w:rsid w:val="004D62C6"/>
    <w:rsid w:val="004E140C"/>
    <w:rsid w:val="004E24E4"/>
    <w:rsid w:val="004E47AF"/>
    <w:rsid w:val="004E529A"/>
    <w:rsid w:val="004E7096"/>
    <w:rsid w:val="004F0891"/>
    <w:rsid w:val="004F1985"/>
    <w:rsid w:val="004F2557"/>
    <w:rsid w:val="004F3F2E"/>
    <w:rsid w:val="00501A56"/>
    <w:rsid w:val="00501A67"/>
    <w:rsid w:val="00504B47"/>
    <w:rsid w:val="005060A1"/>
    <w:rsid w:val="00513C5C"/>
    <w:rsid w:val="00515CB0"/>
    <w:rsid w:val="00516C13"/>
    <w:rsid w:val="005209A5"/>
    <w:rsid w:val="00522BA0"/>
    <w:rsid w:val="005250C7"/>
    <w:rsid w:val="00527D7E"/>
    <w:rsid w:val="00533A1D"/>
    <w:rsid w:val="005349BA"/>
    <w:rsid w:val="005359A3"/>
    <w:rsid w:val="005360E4"/>
    <w:rsid w:val="00537F94"/>
    <w:rsid w:val="00541DE1"/>
    <w:rsid w:val="0054247E"/>
    <w:rsid w:val="00543799"/>
    <w:rsid w:val="00543F5F"/>
    <w:rsid w:val="0055055F"/>
    <w:rsid w:val="00551C7A"/>
    <w:rsid w:val="005538D4"/>
    <w:rsid w:val="00554758"/>
    <w:rsid w:val="00557881"/>
    <w:rsid w:val="00560FD4"/>
    <w:rsid w:val="00563BF1"/>
    <w:rsid w:val="00564756"/>
    <w:rsid w:val="0056568D"/>
    <w:rsid w:val="00577B78"/>
    <w:rsid w:val="005812B1"/>
    <w:rsid w:val="0058489B"/>
    <w:rsid w:val="005858B7"/>
    <w:rsid w:val="005930DD"/>
    <w:rsid w:val="00593F7A"/>
    <w:rsid w:val="005944C9"/>
    <w:rsid w:val="00595AFC"/>
    <w:rsid w:val="00597E82"/>
    <w:rsid w:val="005A02AC"/>
    <w:rsid w:val="005A499F"/>
    <w:rsid w:val="005A606A"/>
    <w:rsid w:val="005B174F"/>
    <w:rsid w:val="005B362D"/>
    <w:rsid w:val="005B580C"/>
    <w:rsid w:val="005B639D"/>
    <w:rsid w:val="005C0429"/>
    <w:rsid w:val="005C16BE"/>
    <w:rsid w:val="005C3473"/>
    <w:rsid w:val="005C7CE8"/>
    <w:rsid w:val="005D3193"/>
    <w:rsid w:val="005D31C3"/>
    <w:rsid w:val="005D7D87"/>
    <w:rsid w:val="005E061D"/>
    <w:rsid w:val="005F0ADE"/>
    <w:rsid w:val="005F1ACC"/>
    <w:rsid w:val="005F3430"/>
    <w:rsid w:val="005F4909"/>
    <w:rsid w:val="005F5421"/>
    <w:rsid w:val="005F6B3F"/>
    <w:rsid w:val="00601112"/>
    <w:rsid w:val="00601131"/>
    <w:rsid w:val="00610A89"/>
    <w:rsid w:val="0061199D"/>
    <w:rsid w:val="00621143"/>
    <w:rsid w:val="006216B0"/>
    <w:rsid w:val="006227CF"/>
    <w:rsid w:val="00625522"/>
    <w:rsid w:val="00626BC7"/>
    <w:rsid w:val="00631D6C"/>
    <w:rsid w:val="00632E30"/>
    <w:rsid w:val="00635633"/>
    <w:rsid w:val="0063592F"/>
    <w:rsid w:val="00635C11"/>
    <w:rsid w:val="006475DE"/>
    <w:rsid w:val="006513D7"/>
    <w:rsid w:val="006529E7"/>
    <w:rsid w:val="00652E96"/>
    <w:rsid w:val="00653D96"/>
    <w:rsid w:val="00661EFD"/>
    <w:rsid w:val="00664215"/>
    <w:rsid w:val="00664C0D"/>
    <w:rsid w:val="006664F0"/>
    <w:rsid w:val="00667051"/>
    <w:rsid w:val="00675C7C"/>
    <w:rsid w:val="00680945"/>
    <w:rsid w:val="00681645"/>
    <w:rsid w:val="00682359"/>
    <w:rsid w:val="00683D94"/>
    <w:rsid w:val="006879F5"/>
    <w:rsid w:val="00693C17"/>
    <w:rsid w:val="0069450F"/>
    <w:rsid w:val="00694FFD"/>
    <w:rsid w:val="00697667"/>
    <w:rsid w:val="006A62F0"/>
    <w:rsid w:val="006A66F1"/>
    <w:rsid w:val="006B355C"/>
    <w:rsid w:val="006C2263"/>
    <w:rsid w:val="006C639A"/>
    <w:rsid w:val="006D51A3"/>
    <w:rsid w:val="006D5859"/>
    <w:rsid w:val="006D680E"/>
    <w:rsid w:val="006E3EDD"/>
    <w:rsid w:val="006E5B8A"/>
    <w:rsid w:val="006F13B3"/>
    <w:rsid w:val="00710474"/>
    <w:rsid w:val="00712BC6"/>
    <w:rsid w:val="00713D9A"/>
    <w:rsid w:val="00713F21"/>
    <w:rsid w:val="00714D9C"/>
    <w:rsid w:val="00720A75"/>
    <w:rsid w:val="00723D59"/>
    <w:rsid w:val="007252AC"/>
    <w:rsid w:val="00731E3E"/>
    <w:rsid w:val="0073651E"/>
    <w:rsid w:val="007414E7"/>
    <w:rsid w:val="00751C29"/>
    <w:rsid w:val="00754AF5"/>
    <w:rsid w:val="00754C07"/>
    <w:rsid w:val="007570B5"/>
    <w:rsid w:val="007623C8"/>
    <w:rsid w:val="00763C0B"/>
    <w:rsid w:val="0076565C"/>
    <w:rsid w:val="007668D6"/>
    <w:rsid w:val="0076783B"/>
    <w:rsid w:val="00771C28"/>
    <w:rsid w:val="00775B7E"/>
    <w:rsid w:val="00775E4F"/>
    <w:rsid w:val="00775FCC"/>
    <w:rsid w:val="00777BBE"/>
    <w:rsid w:val="007832B1"/>
    <w:rsid w:val="007841BB"/>
    <w:rsid w:val="00792314"/>
    <w:rsid w:val="007A0A5B"/>
    <w:rsid w:val="007A1027"/>
    <w:rsid w:val="007A3228"/>
    <w:rsid w:val="007A3B4B"/>
    <w:rsid w:val="007A78DA"/>
    <w:rsid w:val="007B0535"/>
    <w:rsid w:val="007B071E"/>
    <w:rsid w:val="007B371A"/>
    <w:rsid w:val="007B40B3"/>
    <w:rsid w:val="007C22C7"/>
    <w:rsid w:val="007C4A42"/>
    <w:rsid w:val="007C5BBA"/>
    <w:rsid w:val="007C7F95"/>
    <w:rsid w:val="007D00DE"/>
    <w:rsid w:val="007D2BD2"/>
    <w:rsid w:val="007D31CD"/>
    <w:rsid w:val="007D3D10"/>
    <w:rsid w:val="007D700A"/>
    <w:rsid w:val="007F4C99"/>
    <w:rsid w:val="007F6569"/>
    <w:rsid w:val="007F7299"/>
    <w:rsid w:val="008027DB"/>
    <w:rsid w:val="0080425D"/>
    <w:rsid w:val="00805013"/>
    <w:rsid w:val="008059C7"/>
    <w:rsid w:val="00810AEE"/>
    <w:rsid w:val="00814B97"/>
    <w:rsid w:val="00814CFC"/>
    <w:rsid w:val="00822F0A"/>
    <w:rsid w:val="00823372"/>
    <w:rsid w:val="00830588"/>
    <w:rsid w:val="00837FD5"/>
    <w:rsid w:val="00842755"/>
    <w:rsid w:val="00842F1C"/>
    <w:rsid w:val="008443DA"/>
    <w:rsid w:val="00845251"/>
    <w:rsid w:val="00847DE0"/>
    <w:rsid w:val="0085164B"/>
    <w:rsid w:val="00855DA2"/>
    <w:rsid w:val="008571AE"/>
    <w:rsid w:val="00860318"/>
    <w:rsid w:val="00862475"/>
    <w:rsid w:val="00862B34"/>
    <w:rsid w:val="008632C8"/>
    <w:rsid w:val="00864692"/>
    <w:rsid w:val="0086485F"/>
    <w:rsid w:val="0086695A"/>
    <w:rsid w:val="008735F7"/>
    <w:rsid w:val="008747E2"/>
    <w:rsid w:val="00875F14"/>
    <w:rsid w:val="00885657"/>
    <w:rsid w:val="0088680D"/>
    <w:rsid w:val="00887273"/>
    <w:rsid w:val="00887DC0"/>
    <w:rsid w:val="00892010"/>
    <w:rsid w:val="008933C4"/>
    <w:rsid w:val="0089480B"/>
    <w:rsid w:val="008957B4"/>
    <w:rsid w:val="008A03AA"/>
    <w:rsid w:val="008A3D50"/>
    <w:rsid w:val="008A4425"/>
    <w:rsid w:val="008A7F88"/>
    <w:rsid w:val="008B1630"/>
    <w:rsid w:val="008B4150"/>
    <w:rsid w:val="008B4721"/>
    <w:rsid w:val="008C2E5D"/>
    <w:rsid w:val="008C3C2F"/>
    <w:rsid w:val="008D408A"/>
    <w:rsid w:val="008D44AB"/>
    <w:rsid w:val="008D5C3B"/>
    <w:rsid w:val="008D74BF"/>
    <w:rsid w:val="008E1EF3"/>
    <w:rsid w:val="008E3165"/>
    <w:rsid w:val="008E5090"/>
    <w:rsid w:val="008E5970"/>
    <w:rsid w:val="008E6FC4"/>
    <w:rsid w:val="008E7380"/>
    <w:rsid w:val="008F01F2"/>
    <w:rsid w:val="008F0E37"/>
    <w:rsid w:val="008F5DD4"/>
    <w:rsid w:val="00901571"/>
    <w:rsid w:val="00903F66"/>
    <w:rsid w:val="00912B39"/>
    <w:rsid w:val="00913A90"/>
    <w:rsid w:val="00920F9D"/>
    <w:rsid w:val="0092429F"/>
    <w:rsid w:val="00926703"/>
    <w:rsid w:val="00927AE7"/>
    <w:rsid w:val="00931FEE"/>
    <w:rsid w:val="00941258"/>
    <w:rsid w:val="009455A8"/>
    <w:rsid w:val="0096086B"/>
    <w:rsid w:val="0096171D"/>
    <w:rsid w:val="00966946"/>
    <w:rsid w:val="00973CE6"/>
    <w:rsid w:val="00974998"/>
    <w:rsid w:val="009754D7"/>
    <w:rsid w:val="009768BF"/>
    <w:rsid w:val="00977517"/>
    <w:rsid w:val="0098305B"/>
    <w:rsid w:val="00983155"/>
    <w:rsid w:val="00983378"/>
    <w:rsid w:val="00986060"/>
    <w:rsid w:val="00992FB9"/>
    <w:rsid w:val="00997505"/>
    <w:rsid w:val="00997639"/>
    <w:rsid w:val="00997659"/>
    <w:rsid w:val="009A525E"/>
    <w:rsid w:val="009A63FB"/>
    <w:rsid w:val="009A6E01"/>
    <w:rsid w:val="009B1AAC"/>
    <w:rsid w:val="009C00DD"/>
    <w:rsid w:val="009C44F9"/>
    <w:rsid w:val="009D18E4"/>
    <w:rsid w:val="009D2E64"/>
    <w:rsid w:val="009E52A0"/>
    <w:rsid w:val="009E645A"/>
    <w:rsid w:val="009E768A"/>
    <w:rsid w:val="009F22A9"/>
    <w:rsid w:val="009F3D17"/>
    <w:rsid w:val="009F412C"/>
    <w:rsid w:val="009F41B4"/>
    <w:rsid w:val="009F7BD7"/>
    <w:rsid w:val="00A039FD"/>
    <w:rsid w:val="00A04A5F"/>
    <w:rsid w:val="00A07575"/>
    <w:rsid w:val="00A11AFF"/>
    <w:rsid w:val="00A122FC"/>
    <w:rsid w:val="00A12319"/>
    <w:rsid w:val="00A125DF"/>
    <w:rsid w:val="00A24A8F"/>
    <w:rsid w:val="00A24BCB"/>
    <w:rsid w:val="00A24DBC"/>
    <w:rsid w:val="00A26AE5"/>
    <w:rsid w:val="00A368CB"/>
    <w:rsid w:val="00A40231"/>
    <w:rsid w:val="00A415FA"/>
    <w:rsid w:val="00A47CDB"/>
    <w:rsid w:val="00A53C87"/>
    <w:rsid w:val="00A6081F"/>
    <w:rsid w:val="00A62695"/>
    <w:rsid w:val="00A62E76"/>
    <w:rsid w:val="00A71E73"/>
    <w:rsid w:val="00A74ADD"/>
    <w:rsid w:val="00A7607D"/>
    <w:rsid w:val="00A82695"/>
    <w:rsid w:val="00A924EE"/>
    <w:rsid w:val="00AA3001"/>
    <w:rsid w:val="00AA413A"/>
    <w:rsid w:val="00AB037C"/>
    <w:rsid w:val="00AB4A45"/>
    <w:rsid w:val="00AC0B17"/>
    <w:rsid w:val="00AC4A18"/>
    <w:rsid w:val="00AC651A"/>
    <w:rsid w:val="00AC7249"/>
    <w:rsid w:val="00AD208B"/>
    <w:rsid w:val="00AD2CFE"/>
    <w:rsid w:val="00AD5CD5"/>
    <w:rsid w:val="00AD74CF"/>
    <w:rsid w:val="00AF0F08"/>
    <w:rsid w:val="00AF115C"/>
    <w:rsid w:val="00AF16CC"/>
    <w:rsid w:val="00AF4194"/>
    <w:rsid w:val="00B00285"/>
    <w:rsid w:val="00B02CE9"/>
    <w:rsid w:val="00B05694"/>
    <w:rsid w:val="00B05C3A"/>
    <w:rsid w:val="00B06287"/>
    <w:rsid w:val="00B13462"/>
    <w:rsid w:val="00B15BED"/>
    <w:rsid w:val="00B16B78"/>
    <w:rsid w:val="00B204DF"/>
    <w:rsid w:val="00B215E8"/>
    <w:rsid w:val="00B24E84"/>
    <w:rsid w:val="00B31D97"/>
    <w:rsid w:val="00B32BE5"/>
    <w:rsid w:val="00B36AA5"/>
    <w:rsid w:val="00B43697"/>
    <w:rsid w:val="00B46673"/>
    <w:rsid w:val="00B473B5"/>
    <w:rsid w:val="00B51352"/>
    <w:rsid w:val="00B5262F"/>
    <w:rsid w:val="00B5531B"/>
    <w:rsid w:val="00B569B6"/>
    <w:rsid w:val="00B67F77"/>
    <w:rsid w:val="00B72D43"/>
    <w:rsid w:val="00B741B7"/>
    <w:rsid w:val="00B7623D"/>
    <w:rsid w:val="00B815EA"/>
    <w:rsid w:val="00B81CF8"/>
    <w:rsid w:val="00B86913"/>
    <w:rsid w:val="00B943C6"/>
    <w:rsid w:val="00BA173D"/>
    <w:rsid w:val="00BA3087"/>
    <w:rsid w:val="00BA43E4"/>
    <w:rsid w:val="00BA5758"/>
    <w:rsid w:val="00BA6BB7"/>
    <w:rsid w:val="00BA735E"/>
    <w:rsid w:val="00BC02B9"/>
    <w:rsid w:val="00BC3754"/>
    <w:rsid w:val="00BD0DC0"/>
    <w:rsid w:val="00BD1E44"/>
    <w:rsid w:val="00BD40C9"/>
    <w:rsid w:val="00BD5CC0"/>
    <w:rsid w:val="00BE12AA"/>
    <w:rsid w:val="00BE2660"/>
    <w:rsid w:val="00BE55AD"/>
    <w:rsid w:val="00BE731F"/>
    <w:rsid w:val="00BE78AF"/>
    <w:rsid w:val="00BF0E5C"/>
    <w:rsid w:val="00BF4B80"/>
    <w:rsid w:val="00BF69A4"/>
    <w:rsid w:val="00BF7668"/>
    <w:rsid w:val="00C00845"/>
    <w:rsid w:val="00C008A0"/>
    <w:rsid w:val="00C0374B"/>
    <w:rsid w:val="00C041F7"/>
    <w:rsid w:val="00C05732"/>
    <w:rsid w:val="00C0679D"/>
    <w:rsid w:val="00C071A8"/>
    <w:rsid w:val="00C1787E"/>
    <w:rsid w:val="00C22DCF"/>
    <w:rsid w:val="00C23829"/>
    <w:rsid w:val="00C23C15"/>
    <w:rsid w:val="00C2473B"/>
    <w:rsid w:val="00C25D73"/>
    <w:rsid w:val="00C27700"/>
    <w:rsid w:val="00C32347"/>
    <w:rsid w:val="00C34BBF"/>
    <w:rsid w:val="00C35CEF"/>
    <w:rsid w:val="00C425C3"/>
    <w:rsid w:val="00C4426A"/>
    <w:rsid w:val="00C471E1"/>
    <w:rsid w:val="00C5073D"/>
    <w:rsid w:val="00C524AD"/>
    <w:rsid w:val="00C57802"/>
    <w:rsid w:val="00C61161"/>
    <w:rsid w:val="00C63C6C"/>
    <w:rsid w:val="00C64AF1"/>
    <w:rsid w:val="00C71601"/>
    <w:rsid w:val="00C7206B"/>
    <w:rsid w:val="00C76572"/>
    <w:rsid w:val="00C802EB"/>
    <w:rsid w:val="00C80CD5"/>
    <w:rsid w:val="00C8219D"/>
    <w:rsid w:val="00C831A9"/>
    <w:rsid w:val="00C96BDB"/>
    <w:rsid w:val="00CA0DAA"/>
    <w:rsid w:val="00CA104D"/>
    <w:rsid w:val="00CA23F0"/>
    <w:rsid w:val="00CB06D7"/>
    <w:rsid w:val="00CB28B4"/>
    <w:rsid w:val="00CC7D54"/>
    <w:rsid w:val="00CD1755"/>
    <w:rsid w:val="00CD1E81"/>
    <w:rsid w:val="00CD35D0"/>
    <w:rsid w:val="00CD78CB"/>
    <w:rsid w:val="00CE07F0"/>
    <w:rsid w:val="00CE0B20"/>
    <w:rsid w:val="00CE5533"/>
    <w:rsid w:val="00CF0478"/>
    <w:rsid w:val="00CF270B"/>
    <w:rsid w:val="00CF2A7E"/>
    <w:rsid w:val="00CF3A99"/>
    <w:rsid w:val="00CF583B"/>
    <w:rsid w:val="00CF6ECF"/>
    <w:rsid w:val="00CF72B7"/>
    <w:rsid w:val="00CF792A"/>
    <w:rsid w:val="00D01BDB"/>
    <w:rsid w:val="00D03FC9"/>
    <w:rsid w:val="00D04055"/>
    <w:rsid w:val="00D05D5D"/>
    <w:rsid w:val="00D060A1"/>
    <w:rsid w:val="00D11D50"/>
    <w:rsid w:val="00D20670"/>
    <w:rsid w:val="00D21BE3"/>
    <w:rsid w:val="00D21EF8"/>
    <w:rsid w:val="00D22301"/>
    <w:rsid w:val="00D2338C"/>
    <w:rsid w:val="00D30A38"/>
    <w:rsid w:val="00D336BC"/>
    <w:rsid w:val="00D34DD0"/>
    <w:rsid w:val="00D36DDB"/>
    <w:rsid w:val="00D378E6"/>
    <w:rsid w:val="00D37EB9"/>
    <w:rsid w:val="00D40570"/>
    <w:rsid w:val="00D514AA"/>
    <w:rsid w:val="00D529B6"/>
    <w:rsid w:val="00D56761"/>
    <w:rsid w:val="00D579D1"/>
    <w:rsid w:val="00D614A9"/>
    <w:rsid w:val="00D61FAD"/>
    <w:rsid w:val="00D675A4"/>
    <w:rsid w:val="00D74587"/>
    <w:rsid w:val="00D75129"/>
    <w:rsid w:val="00D77AC2"/>
    <w:rsid w:val="00D807BA"/>
    <w:rsid w:val="00D81D55"/>
    <w:rsid w:val="00D87DCC"/>
    <w:rsid w:val="00D92F2B"/>
    <w:rsid w:val="00D93702"/>
    <w:rsid w:val="00DA0777"/>
    <w:rsid w:val="00DA1821"/>
    <w:rsid w:val="00DA37C2"/>
    <w:rsid w:val="00DA6400"/>
    <w:rsid w:val="00DB27EF"/>
    <w:rsid w:val="00DB3705"/>
    <w:rsid w:val="00DB7563"/>
    <w:rsid w:val="00DC1B68"/>
    <w:rsid w:val="00DC1F93"/>
    <w:rsid w:val="00DC629B"/>
    <w:rsid w:val="00DD4B2F"/>
    <w:rsid w:val="00DD5703"/>
    <w:rsid w:val="00DE10D9"/>
    <w:rsid w:val="00DE3580"/>
    <w:rsid w:val="00DE37FB"/>
    <w:rsid w:val="00DE55C5"/>
    <w:rsid w:val="00DF09F9"/>
    <w:rsid w:val="00DF0E27"/>
    <w:rsid w:val="00DF1365"/>
    <w:rsid w:val="00DF4409"/>
    <w:rsid w:val="00DF6009"/>
    <w:rsid w:val="00E0752E"/>
    <w:rsid w:val="00E11A90"/>
    <w:rsid w:val="00E12106"/>
    <w:rsid w:val="00E14085"/>
    <w:rsid w:val="00E23080"/>
    <w:rsid w:val="00E23FB6"/>
    <w:rsid w:val="00E24EEA"/>
    <w:rsid w:val="00E31CBD"/>
    <w:rsid w:val="00E34B30"/>
    <w:rsid w:val="00E35DA3"/>
    <w:rsid w:val="00E4267B"/>
    <w:rsid w:val="00E44545"/>
    <w:rsid w:val="00E47C5A"/>
    <w:rsid w:val="00E552D6"/>
    <w:rsid w:val="00E57040"/>
    <w:rsid w:val="00E60CB7"/>
    <w:rsid w:val="00E622A4"/>
    <w:rsid w:val="00E6504A"/>
    <w:rsid w:val="00E66BD6"/>
    <w:rsid w:val="00E73382"/>
    <w:rsid w:val="00E75376"/>
    <w:rsid w:val="00E7689D"/>
    <w:rsid w:val="00E773BC"/>
    <w:rsid w:val="00E77D3F"/>
    <w:rsid w:val="00E80C00"/>
    <w:rsid w:val="00E819CD"/>
    <w:rsid w:val="00E9457D"/>
    <w:rsid w:val="00EA0F50"/>
    <w:rsid w:val="00EA2274"/>
    <w:rsid w:val="00EA62DF"/>
    <w:rsid w:val="00EA7533"/>
    <w:rsid w:val="00EA7736"/>
    <w:rsid w:val="00EA7885"/>
    <w:rsid w:val="00EB4EE8"/>
    <w:rsid w:val="00EB5E9D"/>
    <w:rsid w:val="00EC0FBF"/>
    <w:rsid w:val="00EC37CA"/>
    <w:rsid w:val="00ED1662"/>
    <w:rsid w:val="00ED3AF3"/>
    <w:rsid w:val="00ED469B"/>
    <w:rsid w:val="00ED5DD7"/>
    <w:rsid w:val="00EE251C"/>
    <w:rsid w:val="00EE2F03"/>
    <w:rsid w:val="00EE70FE"/>
    <w:rsid w:val="00EF083B"/>
    <w:rsid w:val="00EF508D"/>
    <w:rsid w:val="00EF5FB5"/>
    <w:rsid w:val="00F01088"/>
    <w:rsid w:val="00F019F6"/>
    <w:rsid w:val="00F04140"/>
    <w:rsid w:val="00F041B9"/>
    <w:rsid w:val="00F063BC"/>
    <w:rsid w:val="00F06A21"/>
    <w:rsid w:val="00F10BD1"/>
    <w:rsid w:val="00F163F1"/>
    <w:rsid w:val="00F2099A"/>
    <w:rsid w:val="00F27AEE"/>
    <w:rsid w:val="00F31319"/>
    <w:rsid w:val="00F3386E"/>
    <w:rsid w:val="00F33F84"/>
    <w:rsid w:val="00F34405"/>
    <w:rsid w:val="00F34865"/>
    <w:rsid w:val="00F34B16"/>
    <w:rsid w:val="00F355B9"/>
    <w:rsid w:val="00F35BE0"/>
    <w:rsid w:val="00F362E6"/>
    <w:rsid w:val="00F36CED"/>
    <w:rsid w:val="00F40B83"/>
    <w:rsid w:val="00F41C21"/>
    <w:rsid w:val="00F4311E"/>
    <w:rsid w:val="00F46247"/>
    <w:rsid w:val="00F57423"/>
    <w:rsid w:val="00F621FE"/>
    <w:rsid w:val="00F62DCE"/>
    <w:rsid w:val="00F62F9E"/>
    <w:rsid w:val="00F652BA"/>
    <w:rsid w:val="00F660DD"/>
    <w:rsid w:val="00F726E0"/>
    <w:rsid w:val="00F75DE3"/>
    <w:rsid w:val="00F76221"/>
    <w:rsid w:val="00F8423D"/>
    <w:rsid w:val="00F85288"/>
    <w:rsid w:val="00F9388C"/>
    <w:rsid w:val="00F93B19"/>
    <w:rsid w:val="00F969DC"/>
    <w:rsid w:val="00FB0FD3"/>
    <w:rsid w:val="00FB29A2"/>
    <w:rsid w:val="00FB5E62"/>
    <w:rsid w:val="00FC191D"/>
    <w:rsid w:val="00FC1EB7"/>
    <w:rsid w:val="00FC5C0D"/>
    <w:rsid w:val="00FC65ED"/>
    <w:rsid w:val="00FC6832"/>
    <w:rsid w:val="00FD1C7E"/>
    <w:rsid w:val="00FD7CDA"/>
    <w:rsid w:val="00FE01E8"/>
    <w:rsid w:val="00FE0493"/>
    <w:rsid w:val="00FE27C8"/>
    <w:rsid w:val="00FE3139"/>
    <w:rsid w:val="00FE3938"/>
    <w:rsid w:val="00FE4257"/>
    <w:rsid w:val="00FE47A7"/>
    <w:rsid w:val="00FF0D43"/>
    <w:rsid w:val="00FF0FEB"/>
    <w:rsid w:val="00FF27C8"/>
    <w:rsid w:val="00FF59F1"/>
    <w:rsid w:val="00FF659B"/>
    <w:rsid w:val="00FF715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E20C7E"/>
  <w14:defaultImageDpi w14:val="32767"/>
  <w15:chartTrackingRefBased/>
  <w15:docId w15:val="{2B943522-CB03-4786-ABC8-1132DE9F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720A75"/>
    <w:pPr>
      <w:widowControl/>
      <w:spacing w:before="100" w:beforeAutospacing="1" w:after="100" w:afterAutospacing="1" w:line="240" w:lineRule="auto"/>
      <w:jc w:val="left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0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D208B"/>
  </w:style>
  <w:style w:type="paragraph" w:styleId="a5">
    <w:name w:val="footer"/>
    <w:basedOn w:val="a"/>
    <w:link w:val="a6"/>
    <w:uiPriority w:val="99"/>
    <w:unhideWhenUsed/>
    <w:rsid w:val="00AD20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D208B"/>
  </w:style>
  <w:style w:type="table" w:styleId="a7">
    <w:name w:val="Table Grid"/>
    <w:basedOn w:val="a1"/>
    <w:rsid w:val="00E60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83D94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83D94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683D94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683D94"/>
    <w:rPr>
      <w:rFonts w:ascii="等线" w:eastAsia="等线" w:hAnsi="等线"/>
      <w:noProof/>
    </w:rPr>
  </w:style>
  <w:style w:type="paragraph" w:styleId="a8">
    <w:name w:val="Body Text Indent"/>
    <w:basedOn w:val="a"/>
    <w:link w:val="a9"/>
    <w:uiPriority w:val="99"/>
    <w:semiHidden/>
    <w:unhideWhenUsed/>
    <w:rsid w:val="00BC02B9"/>
    <w:pPr>
      <w:spacing w:after="120"/>
      <w:ind w:leftChars="200" w:left="420"/>
    </w:pPr>
  </w:style>
  <w:style w:type="character" w:customStyle="1" w:styleId="a9">
    <w:name w:val="正文文本缩进 字符"/>
    <w:basedOn w:val="a0"/>
    <w:link w:val="a8"/>
    <w:uiPriority w:val="99"/>
    <w:semiHidden/>
    <w:rsid w:val="00BC02B9"/>
  </w:style>
  <w:style w:type="paragraph" w:styleId="2">
    <w:name w:val="Body Text First Indent 2"/>
    <w:basedOn w:val="a8"/>
    <w:link w:val="20"/>
    <w:rsid w:val="00BC02B9"/>
    <w:pPr>
      <w:spacing w:line="240" w:lineRule="auto"/>
      <w:ind w:firstLineChars="200" w:firstLine="420"/>
    </w:pPr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20">
    <w:name w:val="正文文本首行缩进 2 字符"/>
    <w:basedOn w:val="a9"/>
    <w:link w:val="2"/>
    <w:rsid w:val="00BC02B9"/>
    <w:rPr>
      <w:rFonts w:ascii="Times New Roman" w:eastAsia="宋体" w:hAnsi="Times New Roman" w:cs="Times New Roman"/>
      <w:kern w:val="2"/>
      <w:sz w:val="21"/>
      <w:szCs w:val="24"/>
    </w:rPr>
  </w:style>
  <w:style w:type="paragraph" w:styleId="HTML">
    <w:name w:val="HTML Preformatted"/>
    <w:basedOn w:val="a"/>
    <w:link w:val="HTML0"/>
    <w:uiPriority w:val="99"/>
    <w:unhideWhenUsed/>
    <w:rsid w:val="00BC02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宋体" w:eastAsia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C02B9"/>
    <w:rPr>
      <w:rFonts w:ascii="宋体" w:eastAsia="宋体" w:hAnsi="宋体" w:cs="宋体"/>
      <w:sz w:val="24"/>
      <w:szCs w:val="24"/>
    </w:rPr>
  </w:style>
  <w:style w:type="character" w:styleId="aa">
    <w:name w:val="Hyperlink"/>
    <w:basedOn w:val="a0"/>
    <w:uiPriority w:val="99"/>
    <w:unhideWhenUsed/>
    <w:rsid w:val="0017735A"/>
    <w:rPr>
      <w:color w:val="0000FF"/>
      <w:u w:val="single"/>
    </w:rPr>
  </w:style>
  <w:style w:type="character" w:customStyle="1" w:styleId="tgt">
    <w:name w:val="tgt"/>
    <w:basedOn w:val="a0"/>
    <w:rsid w:val="008B4150"/>
  </w:style>
  <w:style w:type="paragraph" w:styleId="ab">
    <w:name w:val="Balloon Text"/>
    <w:basedOn w:val="a"/>
    <w:link w:val="ac"/>
    <w:uiPriority w:val="99"/>
    <w:semiHidden/>
    <w:unhideWhenUsed/>
    <w:rsid w:val="00E57040"/>
    <w:pPr>
      <w:spacing w:after="0"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57040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8933C4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8933C4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8933C4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933C4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8933C4"/>
    <w:rPr>
      <w:b/>
      <w:bCs/>
    </w:rPr>
  </w:style>
  <w:style w:type="paragraph" w:styleId="af2">
    <w:name w:val="Revision"/>
    <w:hidden/>
    <w:uiPriority w:val="99"/>
    <w:semiHidden/>
    <w:rsid w:val="00C63C6C"/>
    <w:pPr>
      <w:spacing w:after="0" w:line="240" w:lineRule="auto"/>
    </w:pPr>
  </w:style>
  <w:style w:type="character" w:styleId="af3">
    <w:name w:val="line number"/>
    <w:basedOn w:val="a0"/>
    <w:uiPriority w:val="99"/>
    <w:semiHidden/>
    <w:unhideWhenUsed/>
    <w:rsid w:val="006879F5"/>
  </w:style>
  <w:style w:type="character" w:customStyle="1" w:styleId="30">
    <w:name w:val="标题 3 字符"/>
    <w:basedOn w:val="a0"/>
    <w:link w:val="3"/>
    <w:uiPriority w:val="9"/>
    <w:rsid w:val="00720A75"/>
    <w:rPr>
      <w:rFonts w:ascii="宋体" w:eastAsia="宋体" w:hAnsi="宋体" w:cs="宋体"/>
      <w:b/>
      <w:bCs/>
      <w:sz w:val="27"/>
      <w:szCs w:val="27"/>
    </w:rPr>
  </w:style>
  <w:style w:type="paragraph" w:styleId="af4">
    <w:name w:val="Normal (Web)"/>
    <w:basedOn w:val="a"/>
    <w:uiPriority w:val="99"/>
    <w:semiHidden/>
    <w:unhideWhenUsed/>
    <w:rsid w:val="00720A75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szCs w:val="24"/>
    </w:rPr>
  </w:style>
  <w:style w:type="character" w:styleId="af5">
    <w:name w:val="Unresolved Mention"/>
    <w:basedOn w:val="a0"/>
    <w:uiPriority w:val="99"/>
    <w:semiHidden/>
    <w:unhideWhenUsed/>
    <w:rsid w:val="001A35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5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24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701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8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4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8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5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1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1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0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64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9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8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9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7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74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621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4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6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7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762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379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444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3493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1362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81521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204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55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654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1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8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4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89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561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099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507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042519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8580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910086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85925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1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0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73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401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12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342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800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8511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44113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069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041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900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3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7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8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37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159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199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188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161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48317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71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381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6339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4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4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618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811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31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590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942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48892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91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678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111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4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A959C-694F-460B-BDED-3829C6B28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3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慧清</dc:creator>
  <cp:keywords/>
  <dc:description/>
  <cp:lastModifiedBy>XYQ</cp:lastModifiedBy>
  <cp:revision>14</cp:revision>
  <cp:lastPrinted>2025-08-17T13:56:00Z</cp:lastPrinted>
  <dcterms:created xsi:type="dcterms:W3CDTF">2025-10-04T03:43:00Z</dcterms:created>
  <dcterms:modified xsi:type="dcterms:W3CDTF">2025-11-19T13:18:00Z</dcterms:modified>
</cp:coreProperties>
</file>